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52F10" w14:textId="1484AAEE" w:rsidR="00D84CF7" w:rsidRPr="00CB2498" w:rsidRDefault="007A463B" w:rsidP="008B7F9B">
      <w:pPr>
        <w:spacing w:after="0" w:line="240" w:lineRule="auto"/>
        <w:rPr>
          <w:rFonts w:asciiTheme="minorHAnsi" w:hAnsiTheme="minorHAnsi"/>
          <w:b/>
          <w:sz w:val="20"/>
          <w:szCs w:val="20"/>
          <w:lang w:val="en-GB"/>
        </w:rPr>
      </w:pPr>
      <w:r w:rsidRPr="00CB2498">
        <w:rPr>
          <w:rFonts w:asciiTheme="minorHAnsi" w:hAnsiTheme="minorHAnsi"/>
          <w:b/>
          <w:sz w:val="20"/>
          <w:szCs w:val="20"/>
          <w:lang w:val="en-US"/>
        </w:rPr>
        <w:t xml:space="preserve">S3 </w:t>
      </w:r>
      <w:r w:rsidR="00E56D81">
        <w:rPr>
          <w:rFonts w:asciiTheme="minorHAnsi" w:hAnsiTheme="minorHAnsi"/>
          <w:b/>
          <w:sz w:val="20"/>
          <w:szCs w:val="20"/>
          <w:lang w:val="en-US"/>
        </w:rPr>
        <w:t>T</w:t>
      </w:r>
      <w:r w:rsidRPr="00CB2498">
        <w:rPr>
          <w:rFonts w:asciiTheme="minorHAnsi" w:hAnsiTheme="minorHAnsi"/>
          <w:b/>
          <w:sz w:val="20"/>
          <w:szCs w:val="20"/>
          <w:lang w:val="en-US"/>
        </w:rPr>
        <w:t>able</w:t>
      </w:r>
      <w:r w:rsidR="00830FF5" w:rsidRPr="00CB2498">
        <w:rPr>
          <w:rFonts w:asciiTheme="minorHAnsi" w:hAnsiTheme="minorHAnsi"/>
          <w:b/>
          <w:sz w:val="20"/>
          <w:szCs w:val="20"/>
          <w:lang w:val="en-US"/>
        </w:rPr>
        <w:t>.</w:t>
      </w:r>
      <w:r w:rsidR="00E14A66" w:rsidRPr="00CB2498">
        <w:rPr>
          <w:rFonts w:asciiTheme="minorHAnsi" w:hAnsiTheme="minorHAnsi"/>
          <w:b/>
          <w:sz w:val="20"/>
          <w:szCs w:val="20"/>
          <w:lang w:val="en-US"/>
        </w:rPr>
        <w:t xml:space="preserve"> Multivariable logistic regression of process of care and </w:t>
      </w:r>
      <w:r w:rsidR="00E14A66" w:rsidRPr="00CB2498">
        <w:rPr>
          <w:rFonts w:asciiTheme="minorHAnsi" w:hAnsiTheme="minorHAnsi"/>
          <w:b/>
          <w:sz w:val="20"/>
          <w:szCs w:val="20"/>
          <w:lang w:val="en-GB"/>
        </w:rPr>
        <w:t>intervention rates by region</w:t>
      </w:r>
      <w:r w:rsidR="00BF7E5A" w:rsidRPr="00CB2498">
        <w:rPr>
          <w:rFonts w:asciiTheme="minorHAnsi" w:hAnsiTheme="minorHAnsi"/>
          <w:b/>
          <w:sz w:val="20"/>
          <w:szCs w:val="20"/>
          <w:lang w:val="en-GB"/>
        </w:rPr>
        <w:t>, adjusted* OR [99% CI]</w:t>
      </w:r>
    </w:p>
    <w:tbl>
      <w:tblPr>
        <w:tblW w:w="14743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4"/>
      </w:tblGrid>
      <w:tr w:rsidR="00CB2498" w:rsidRPr="00CB2498" w14:paraId="0DBA2F08" w14:textId="77777777" w:rsidTr="00F805A7">
        <w:tc>
          <w:tcPr>
            <w:tcW w:w="14743" w:type="dxa"/>
            <w:gridSpan w:val="13"/>
          </w:tcPr>
          <w:p w14:paraId="78FB53FF" w14:textId="77777777" w:rsidR="00E14A66" w:rsidRPr="00CB2498" w:rsidRDefault="00E14A66" w:rsidP="008B7F9B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</w:p>
          <w:p w14:paraId="5CD26003" w14:textId="47E7D996" w:rsidR="00BF7E5A" w:rsidRPr="00CB2498" w:rsidRDefault="00E14A66" w:rsidP="00BF7E5A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  <w:t>All women</w:t>
            </w:r>
            <w:r w:rsidR="00BF7E5A" w:rsidRPr="00CB2498"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  <w:t xml:space="preserve"> </w:t>
            </w:r>
          </w:p>
        </w:tc>
      </w:tr>
      <w:tr w:rsidR="00CB2498" w:rsidRPr="00CB2498" w14:paraId="170947AD" w14:textId="77777777" w:rsidTr="00F805A7">
        <w:tc>
          <w:tcPr>
            <w:tcW w:w="1986" w:type="dxa"/>
          </w:tcPr>
          <w:p w14:paraId="3AAAF483" w14:textId="77777777" w:rsidR="00E76CA8" w:rsidRPr="00CB2498" w:rsidRDefault="00E76CA8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4B731EAE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GR</w:t>
            </w:r>
          </w:p>
        </w:tc>
        <w:tc>
          <w:tcPr>
            <w:tcW w:w="1063" w:type="dxa"/>
          </w:tcPr>
          <w:p w14:paraId="1A6CD1EE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FR</w:t>
            </w:r>
          </w:p>
        </w:tc>
        <w:tc>
          <w:tcPr>
            <w:tcW w:w="1063" w:type="dxa"/>
          </w:tcPr>
          <w:p w14:paraId="5BBE4D55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DR</w:t>
            </w:r>
          </w:p>
        </w:tc>
        <w:tc>
          <w:tcPr>
            <w:tcW w:w="1063" w:type="dxa"/>
          </w:tcPr>
          <w:p w14:paraId="2EA9A6B9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OV</w:t>
            </w:r>
          </w:p>
        </w:tc>
        <w:tc>
          <w:tcPr>
            <w:tcW w:w="1063" w:type="dxa"/>
          </w:tcPr>
          <w:p w14:paraId="3D6DCFD0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FL</w:t>
            </w:r>
          </w:p>
        </w:tc>
        <w:tc>
          <w:tcPr>
            <w:tcW w:w="1063" w:type="dxa"/>
          </w:tcPr>
          <w:p w14:paraId="38CA38C7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GD</w:t>
            </w:r>
          </w:p>
        </w:tc>
        <w:tc>
          <w:tcPr>
            <w:tcW w:w="1063" w:type="dxa"/>
          </w:tcPr>
          <w:p w14:paraId="40F0F872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UT</w:t>
            </w:r>
          </w:p>
        </w:tc>
        <w:tc>
          <w:tcPr>
            <w:tcW w:w="1063" w:type="dxa"/>
          </w:tcPr>
          <w:p w14:paraId="7777F232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NH</w:t>
            </w:r>
          </w:p>
        </w:tc>
        <w:tc>
          <w:tcPr>
            <w:tcW w:w="1063" w:type="dxa"/>
          </w:tcPr>
          <w:p w14:paraId="4F935EA0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ZH</w:t>
            </w:r>
          </w:p>
        </w:tc>
        <w:tc>
          <w:tcPr>
            <w:tcW w:w="1063" w:type="dxa"/>
          </w:tcPr>
          <w:p w14:paraId="63A200B5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ZL</w:t>
            </w:r>
          </w:p>
        </w:tc>
        <w:tc>
          <w:tcPr>
            <w:tcW w:w="1063" w:type="dxa"/>
          </w:tcPr>
          <w:p w14:paraId="5901FEC3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NB</w:t>
            </w:r>
          </w:p>
        </w:tc>
        <w:tc>
          <w:tcPr>
            <w:tcW w:w="1064" w:type="dxa"/>
          </w:tcPr>
          <w:p w14:paraId="3C9764F8" w14:textId="77777777" w:rsidR="00E76CA8" w:rsidRPr="00CB2498" w:rsidRDefault="00E76CA8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LB</w:t>
            </w:r>
          </w:p>
        </w:tc>
      </w:tr>
      <w:tr w:rsidR="00CB2498" w:rsidRPr="00CB2498" w14:paraId="53C5BD56" w14:textId="77777777" w:rsidTr="00F805A7">
        <w:tc>
          <w:tcPr>
            <w:tcW w:w="1986" w:type="dxa"/>
          </w:tcPr>
          <w:p w14:paraId="5A0F798F" w14:textId="77777777" w:rsidR="00BB01FA" w:rsidRPr="00CB2498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Total </w:t>
            </w:r>
            <w:r w:rsidRPr="00CB2498"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1063" w:type="dxa"/>
          </w:tcPr>
          <w:p w14:paraId="1EB74841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9,441</w:t>
            </w:r>
          </w:p>
        </w:tc>
        <w:tc>
          <w:tcPr>
            <w:tcW w:w="1063" w:type="dxa"/>
          </w:tcPr>
          <w:p w14:paraId="785BAF44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22,568</w:t>
            </w:r>
          </w:p>
        </w:tc>
        <w:tc>
          <w:tcPr>
            <w:tcW w:w="1063" w:type="dxa"/>
          </w:tcPr>
          <w:p w14:paraId="705FB2BF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5,875</w:t>
            </w:r>
          </w:p>
        </w:tc>
        <w:tc>
          <w:tcPr>
            <w:tcW w:w="1063" w:type="dxa"/>
          </w:tcPr>
          <w:p w14:paraId="22592AB9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42,869</w:t>
            </w:r>
          </w:p>
        </w:tc>
        <w:tc>
          <w:tcPr>
            <w:tcW w:w="1063" w:type="dxa"/>
          </w:tcPr>
          <w:p w14:paraId="51C8ACE2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7,461</w:t>
            </w:r>
          </w:p>
        </w:tc>
        <w:tc>
          <w:tcPr>
            <w:tcW w:w="1063" w:type="dxa"/>
          </w:tcPr>
          <w:p w14:paraId="1A9D445A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71,286</w:t>
            </w:r>
          </w:p>
        </w:tc>
        <w:tc>
          <w:tcPr>
            <w:tcW w:w="1063" w:type="dxa"/>
          </w:tcPr>
          <w:p w14:paraId="1E53F9E7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52,893</w:t>
            </w:r>
          </w:p>
        </w:tc>
        <w:tc>
          <w:tcPr>
            <w:tcW w:w="1063" w:type="dxa"/>
          </w:tcPr>
          <w:p w14:paraId="16A6D828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05,948</w:t>
            </w:r>
          </w:p>
        </w:tc>
        <w:tc>
          <w:tcPr>
            <w:tcW w:w="1063" w:type="dxa"/>
          </w:tcPr>
          <w:p w14:paraId="19BF23B7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39,573</w:t>
            </w:r>
          </w:p>
        </w:tc>
        <w:tc>
          <w:tcPr>
            <w:tcW w:w="1063" w:type="dxa"/>
          </w:tcPr>
          <w:p w14:paraId="54C9EB43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1,327</w:t>
            </w:r>
          </w:p>
        </w:tc>
        <w:tc>
          <w:tcPr>
            <w:tcW w:w="1063" w:type="dxa"/>
          </w:tcPr>
          <w:p w14:paraId="615343A0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84,187</w:t>
            </w:r>
          </w:p>
        </w:tc>
        <w:tc>
          <w:tcPr>
            <w:tcW w:w="1064" w:type="dxa"/>
          </w:tcPr>
          <w:p w14:paraId="52564C9B" w14:textId="77777777" w:rsidR="00BB01FA" w:rsidRPr="00CB2498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31,302</w:t>
            </w:r>
          </w:p>
        </w:tc>
      </w:tr>
      <w:tr w:rsidR="00CB2498" w:rsidRPr="00CB2498" w14:paraId="1B0B6E9C" w14:textId="77777777" w:rsidTr="00F805A7">
        <w:tc>
          <w:tcPr>
            <w:tcW w:w="1986" w:type="dxa"/>
          </w:tcPr>
          <w:p w14:paraId="63FD5CB7" w14:textId="77777777" w:rsidR="00764811" w:rsidRPr="00CB2498" w:rsidRDefault="00764811" w:rsidP="00764811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Women in midwife-led care at </w:t>
            </w:r>
            <w:r w:rsidR="000A56D6" w:rsidRPr="00CB2498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onset of labour</w:t>
            </w:r>
          </w:p>
          <w:p w14:paraId="7E4A3CFC" w14:textId="39FFD684" w:rsidR="00764811" w:rsidRPr="00CB2498" w:rsidRDefault="00764811" w:rsidP="00BF7E5A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</w:tcPr>
          <w:p w14:paraId="5041872B" w14:textId="3DBF7173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94</w:t>
            </w:r>
          </w:p>
          <w:p w14:paraId="7CEB5675" w14:textId="59E77C4C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90-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97]</w:t>
            </w:r>
          </w:p>
        </w:tc>
        <w:tc>
          <w:tcPr>
            <w:tcW w:w="1063" w:type="dxa"/>
          </w:tcPr>
          <w:p w14:paraId="0733A27A" w14:textId="60C835C4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6</w:t>
            </w:r>
          </w:p>
          <w:p w14:paraId="62ECC65C" w14:textId="58F490A7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2-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20]</w:t>
            </w:r>
          </w:p>
        </w:tc>
        <w:tc>
          <w:tcPr>
            <w:tcW w:w="1063" w:type="dxa"/>
          </w:tcPr>
          <w:p w14:paraId="5AF5E938" w14:textId="752EBD71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84</w:t>
            </w:r>
          </w:p>
          <w:p w14:paraId="2700EEE0" w14:textId="5471D86D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80-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87]</w:t>
            </w:r>
          </w:p>
        </w:tc>
        <w:tc>
          <w:tcPr>
            <w:tcW w:w="1063" w:type="dxa"/>
          </w:tcPr>
          <w:p w14:paraId="2F8F7FEF" w14:textId="1A5EF2D5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2</w:t>
            </w:r>
          </w:p>
          <w:p w14:paraId="2F2BB144" w14:textId="3C7EB494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09-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5]</w:t>
            </w:r>
          </w:p>
        </w:tc>
        <w:tc>
          <w:tcPr>
            <w:tcW w:w="1063" w:type="dxa"/>
          </w:tcPr>
          <w:p w14:paraId="77CDC361" w14:textId="2801115D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91</w:t>
            </w:r>
          </w:p>
          <w:p w14:paraId="2BCD6071" w14:textId="39C8FED8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87-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94]</w:t>
            </w:r>
          </w:p>
        </w:tc>
        <w:tc>
          <w:tcPr>
            <w:tcW w:w="1063" w:type="dxa"/>
          </w:tcPr>
          <w:p w14:paraId="58AD83BF" w14:textId="1D7EA0DC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23</w:t>
            </w:r>
          </w:p>
          <w:p w14:paraId="13A40909" w14:textId="47FFDEEF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20-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25]</w:t>
            </w:r>
          </w:p>
        </w:tc>
        <w:tc>
          <w:tcPr>
            <w:tcW w:w="1063" w:type="dxa"/>
          </w:tcPr>
          <w:p w14:paraId="6261AF14" w14:textId="2D4B5E46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26</w:t>
            </w:r>
          </w:p>
          <w:p w14:paraId="58868F8B" w14:textId="028148FE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23-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29]</w:t>
            </w:r>
          </w:p>
        </w:tc>
        <w:tc>
          <w:tcPr>
            <w:tcW w:w="1063" w:type="dxa"/>
          </w:tcPr>
          <w:p w14:paraId="20278FF1" w14:textId="10D47AE9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21</w:t>
            </w:r>
          </w:p>
          <w:p w14:paraId="28C9E140" w14:textId="3CA7F2C9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19-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23]</w:t>
            </w:r>
          </w:p>
        </w:tc>
        <w:tc>
          <w:tcPr>
            <w:tcW w:w="1063" w:type="dxa"/>
          </w:tcPr>
          <w:p w14:paraId="040C992C" w14:textId="58003BD0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91</w:t>
            </w:r>
          </w:p>
          <w:p w14:paraId="725CDAFD" w14:textId="40F1E7CE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89-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93]</w:t>
            </w:r>
          </w:p>
        </w:tc>
        <w:tc>
          <w:tcPr>
            <w:tcW w:w="1063" w:type="dxa"/>
          </w:tcPr>
          <w:p w14:paraId="63953010" w14:textId="62D20156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99</w:t>
            </w:r>
          </w:p>
          <w:p w14:paraId="6D61CBF9" w14:textId="22086E24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94-1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04]</w:t>
            </w:r>
          </w:p>
        </w:tc>
        <w:tc>
          <w:tcPr>
            <w:tcW w:w="1063" w:type="dxa"/>
          </w:tcPr>
          <w:p w14:paraId="28086DDF" w14:textId="607EEF4C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87</w:t>
            </w:r>
          </w:p>
          <w:p w14:paraId="666BD42F" w14:textId="6CC8C66A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85-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89]</w:t>
            </w:r>
          </w:p>
        </w:tc>
        <w:tc>
          <w:tcPr>
            <w:tcW w:w="1064" w:type="dxa"/>
          </w:tcPr>
          <w:p w14:paraId="4569FE9C" w14:textId="1D52C82A" w:rsidR="00764811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75</w:t>
            </w:r>
          </w:p>
          <w:p w14:paraId="0E598336" w14:textId="6AA94838" w:rsidR="003D6E1E" w:rsidRPr="00CB2498" w:rsidRDefault="003D6E1E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73-0</w:t>
            </w:r>
            <w:r w:rsidR="006C1E10" w:rsidRPr="00CB2498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CB2498">
              <w:rPr>
                <w:rFonts w:asciiTheme="minorHAnsi" w:hAnsiTheme="minorHAnsi"/>
                <w:sz w:val="16"/>
                <w:szCs w:val="16"/>
                <w:lang w:val="en-GB"/>
              </w:rPr>
              <w:t>77]</w:t>
            </w:r>
          </w:p>
        </w:tc>
      </w:tr>
      <w:tr w:rsidR="00BB01FA" w:rsidRPr="006C1E10" w14:paraId="1CAC1DD4" w14:textId="77777777" w:rsidTr="00F805A7">
        <w:tc>
          <w:tcPr>
            <w:tcW w:w="1986" w:type="dxa"/>
          </w:tcPr>
          <w:p w14:paraId="209F0ECC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Women in midwife-led care at time of birth</w:t>
            </w:r>
          </w:p>
          <w:p w14:paraId="705E6F88" w14:textId="5FE321C8" w:rsidR="002B46C8" w:rsidRPr="006C1E10" w:rsidRDefault="002B46C8" w:rsidP="00BF7E5A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61E06D70" w14:textId="23C4DEA9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8</w:t>
            </w:r>
          </w:p>
          <w:p w14:paraId="79D356CC" w14:textId="5A96D333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4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1]</w:t>
            </w:r>
          </w:p>
        </w:tc>
        <w:tc>
          <w:tcPr>
            <w:tcW w:w="1063" w:type="dxa"/>
          </w:tcPr>
          <w:p w14:paraId="41B76F64" w14:textId="5F27AF81" w:rsidR="00D84CF7" w:rsidRPr="006C1E10" w:rsidRDefault="00D84CF7" w:rsidP="00B70E9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5</w:t>
            </w:r>
          </w:p>
          <w:p w14:paraId="35391E61" w14:textId="44914898" w:rsidR="00D84CF7" w:rsidRPr="006C1E10" w:rsidRDefault="00D84CF7" w:rsidP="00B70E9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1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9]</w:t>
            </w:r>
          </w:p>
        </w:tc>
        <w:tc>
          <w:tcPr>
            <w:tcW w:w="1063" w:type="dxa"/>
          </w:tcPr>
          <w:p w14:paraId="3ED23768" w14:textId="7B824368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1</w:t>
            </w:r>
          </w:p>
          <w:p w14:paraId="21A46561" w14:textId="2CC11337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7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5]</w:t>
            </w:r>
          </w:p>
        </w:tc>
        <w:tc>
          <w:tcPr>
            <w:tcW w:w="1063" w:type="dxa"/>
          </w:tcPr>
          <w:p w14:paraId="7C7116F5" w14:textId="46581372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0</w:t>
            </w:r>
          </w:p>
          <w:p w14:paraId="198AB4D6" w14:textId="016F8F39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7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3]</w:t>
            </w:r>
          </w:p>
        </w:tc>
        <w:tc>
          <w:tcPr>
            <w:tcW w:w="1063" w:type="dxa"/>
          </w:tcPr>
          <w:p w14:paraId="6E202FDD" w14:textId="39C1DFDC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3</w:t>
            </w:r>
          </w:p>
          <w:p w14:paraId="63D9342F" w14:textId="1B87EA58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9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7]</w:t>
            </w:r>
          </w:p>
        </w:tc>
        <w:tc>
          <w:tcPr>
            <w:tcW w:w="1063" w:type="dxa"/>
          </w:tcPr>
          <w:p w14:paraId="3BC736D0" w14:textId="04637DC2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9</w:t>
            </w:r>
          </w:p>
          <w:p w14:paraId="648EA98B" w14:textId="3AB70C15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6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1]</w:t>
            </w:r>
          </w:p>
        </w:tc>
        <w:tc>
          <w:tcPr>
            <w:tcW w:w="1063" w:type="dxa"/>
          </w:tcPr>
          <w:p w14:paraId="47AD39F8" w14:textId="441EE4FF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2</w:t>
            </w:r>
          </w:p>
          <w:p w14:paraId="5B95C18C" w14:textId="7F62EFBB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0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5]</w:t>
            </w:r>
          </w:p>
        </w:tc>
        <w:tc>
          <w:tcPr>
            <w:tcW w:w="1063" w:type="dxa"/>
          </w:tcPr>
          <w:p w14:paraId="0478033E" w14:textId="108BBB1B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6</w:t>
            </w:r>
          </w:p>
          <w:p w14:paraId="0B211860" w14:textId="39060C50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4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9]</w:t>
            </w:r>
          </w:p>
        </w:tc>
        <w:tc>
          <w:tcPr>
            <w:tcW w:w="1063" w:type="dxa"/>
          </w:tcPr>
          <w:p w14:paraId="28C899F4" w14:textId="0898B21F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5</w:t>
            </w:r>
          </w:p>
          <w:p w14:paraId="32C6F1EB" w14:textId="6247DDD3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3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7]</w:t>
            </w:r>
          </w:p>
        </w:tc>
        <w:tc>
          <w:tcPr>
            <w:tcW w:w="1063" w:type="dxa"/>
          </w:tcPr>
          <w:p w14:paraId="0A110F4E" w14:textId="5B64F135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2</w:t>
            </w:r>
          </w:p>
          <w:p w14:paraId="4B84D46A" w14:textId="58D5B0E6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6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7]</w:t>
            </w:r>
          </w:p>
        </w:tc>
        <w:tc>
          <w:tcPr>
            <w:tcW w:w="1063" w:type="dxa"/>
          </w:tcPr>
          <w:p w14:paraId="71CFDD7C" w14:textId="7C4421FF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7</w:t>
            </w:r>
          </w:p>
          <w:p w14:paraId="4E70C8D2" w14:textId="79041F11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6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9]</w:t>
            </w:r>
          </w:p>
        </w:tc>
        <w:tc>
          <w:tcPr>
            <w:tcW w:w="1064" w:type="dxa"/>
          </w:tcPr>
          <w:p w14:paraId="47EA12F8" w14:textId="6C3FA4E4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9</w:t>
            </w:r>
          </w:p>
          <w:p w14:paraId="79E68C95" w14:textId="1B848E54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7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2]</w:t>
            </w:r>
          </w:p>
        </w:tc>
      </w:tr>
      <w:tr w:rsidR="00BB01FA" w:rsidRPr="006C1E10" w14:paraId="1D7752F1" w14:textId="77777777" w:rsidTr="00F805A7">
        <w:tc>
          <w:tcPr>
            <w:tcW w:w="1986" w:type="dxa"/>
          </w:tcPr>
          <w:p w14:paraId="1200FE7F" w14:textId="77777777" w:rsidR="00BB01FA" w:rsidRPr="006C1E10" w:rsidRDefault="00BB01FA" w:rsidP="008B7F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Planned home birth</w:t>
            </w:r>
          </w:p>
          <w:p w14:paraId="520E8B17" w14:textId="77777777" w:rsidR="002B46C8" w:rsidRDefault="002B46C8" w:rsidP="00BF7E5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  <w:p w14:paraId="325A8786" w14:textId="33294A27" w:rsidR="00BF7E5A" w:rsidRPr="006C1E10" w:rsidRDefault="00BF7E5A" w:rsidP="00BF7E5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</w:tcPr>
          <w:p w14:paraId="6F120CEC" w14:textId="030B073E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5</w:t>
            </w:r>
          </w:p>
          <w:p w14:paraId="2286A2DC" w14:textId="2F2BBFD0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01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0]</w:t>
            </w:r>
          </w:p>
        </w:tc>
        <w:tc>
          <w:tcPr>
            <w:tcW w:w="1063" w:type="dxa"/>
          </w:tcPr>
          <w:p w14:paraId="015AB062" w14:textId="6CCFDC63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4</w:t>
            </w:r>
          </w:p>
          <w:p w14:paraId="0F2D4405" w14:textId="7DB4703C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7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1]</w:t>
            </w:r>
          </w:p>
        </w:tc>
        <w:tc>
          <w:tcPr>
            <w:tcW w:w="1063" w:type="dxa"/>
          </w:tcPr>
          <w:p w14:paraId="69C0F3F7" w14:textId="3A249EA3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8</w:t>
            </w:r>
          </w:p>
          <w:p w14:paraId="2A5C4D7B" w14:textId="093BDB6C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3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3]</w:t>
            </w:r>
          </w:p>
        </w:tc>
        <w:tc>
          <w:tcPr>
            <w:tcW w:w="1063" w:type="dxa"/>
          </w:tcPr>
          <w:p w14:paraId="16E17AD4" w14:textId="5212A73A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9</w:t>
            </w:r>
          </w:p>
          <w:p w14:paraId="6331E2C4" w14:textId="3F1FECCD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4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3]</w:t>
            </w:r>
          </w:p>
        </w:tc>
        <w:tc>
          <w:tcPr>
            <w:tcW w:w="1063" w:type="dxa"/>
          </w:tcPr>
          <w:p w14:paraId="0439A158" w14:textId="3A3951D8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0</w:t>
            </w:r>
          </w:p>
          <w:p w14:paraId="31EF6098" w14:textId="0A384671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4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6]</w:t>
            </w:r>
          </w:p>
        </w:tc>
        <w:tc>
          <w:tcPr>
            <w:tcW w:w="1063" w:type="dxa"/>
          </w:tcPr>
          <w:p w14:paraId="73147C5B" w14:textId="387C92C6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1</w:t>
            </w:r>
          </w:p>
          <w:p w14:paraId="73F393AF" w14:textId="7854FD88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8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5]</w:t>
            </w:r>
          </w:p>
        </w:tc>
        <w:tc>
          <w:tcPr>
            <w:tcW w:w="1063" w:type="dxa"/>
          </w:tcPr>
          <w:p w14:paraId="44216409" w14:textId="432CAAA4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3</w:t>
            </w:r>
          </w:p>
          <w:p w14:paraId="50077739" w14:textId="47FBC72E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0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7]</w:t>
            </w:r>
          </w:p>
        </w:tc>
        <w:tc>
          <w:tcPr>
            <w:tcW w:w="1063" w:type="dxa"/>
          </w:tcPr>
          <w:p w14:paraId="77E531C2" w14:textId="2C8F18F8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8</w:t>
            </w:r>
          </w:p>
          <w:p w14:paraId="2EB2D93D" w14:textId="41A74E50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5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1]</w:t>
            </w:r>
          </w:p>
        </w:tc>
        <w:tc>
          <w:tcPr>
            <w:tcW w:w="1063" w:type="dxa"/>
          </w:tcPr>
          <w:p w14:paraId="5FC32E81" w14:textId="4D01ADF7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6</w:t>
            </w:r>
          </w:p>
          <w:p w14:paraId="5DDBF5DC" w14:textId="17F6A6F6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3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8]</w:t>
            </w:r>
          </w:p>
        </w:tc>
        <w:tc>
          <w:tcPr>
            <w:tcW w:w="1063" w:type="dxa"/>
          </w:tcPr>
          <w:p w14:paraId="27B4B939" w14:textId="5245D7D3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6</w:t>
            </w:r>
          </w:p>
          <w:p w14:paraId="5B328145" w14:textId="6C9CBC10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3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9]</w:t>
            </w:r>
          </w:p>
        </w:tc>
        <w:tc>
          <w:tcPr>
            <w:tcW w:w="1063" w:type="dxa"/>
          </w:tcPr>
          <w:p w14:paraId="3BB23DEE" w14:textId="51F06031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4</w:t>
            </w:r>
          </w:p>
          <w:p w14:paraId="3FFE94E0" w14:textId="1E1066EC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2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6]</w:t>
            </w:r>
          </w:p>
        </w:tc>
        <w:tc>
          <w:tcPr>
            <w:tcW w:w="1064" w:type="dxa"/>
          </w:tcPr>
          <w:p w14:paraId="48897D88" w14:textId="6B5F4A58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6</w:t>
            </w:r>
          </w:p>
          <w:p w14:paraId="5DA1A657" w14:textId="6AAC7BD0" w:rsidR="00D84CF7" w:rsidRPr="006C1E10" w:rsidRDefault="00D84CF7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3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8]</w:t>
            </w:r>
          </w:p>
        </w:tc>
      </w:tr>
      <w:tr w:rsidR="00BB01FA" w:rsidRPr="006C1E10" w14:paraId="56ABE5DA" w14:textId="77777777" w:rsidTr="00F805A7">
        <w:tc>
          <w:tcPr>
            <w:tcW w:w="1986" w:type="dxa"/>
          </w:tcPr>
          <w:p w14:paraId="05B59A48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Actual home birth</w:t>
            </w:r>
          </w:p>
          <w:p w14:paraId="3B4F0375" w14:textId="77777777" w:rsidR="00BB01FA" w:rsidRDefault="00BB01FA" w:rsidP="00BF7E5A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  <w:p w14:paraId="18585A63" w14:textId="12FAD1CB" w:rsidR="00BF7E5A" w:rsidRPr="006C1E10" w:rsidRDefault="00BF7E5A" w:rsidP="00BF7E5A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67C1A330" w14:textId="185FB664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8</w:t>
            </w:r>
          </w:p>
          <w:p w14:paraId="0A9E5802" w14:textId="5F379B89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3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4]</w:t>
            </w:r>
          </w:p>
        </w:tc>
        <w:tc>
          <w:tcPr>
            <w:tcW w:w="1063" w:type="dxa"/>
          </w:tcPr>
          <w:p w14:paraId="6FEBA97E" w14:textId="542EF334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5</w:t>
            </w:r>
          </w:p>
          <w:p w14:paraId="3ED22E2D" w14:textId="09CD3E75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9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1]</w:t>
            </w:r>
          </w:p>
        </w:tc>
        <w:tc>
          <w:tcPr>
            <w:tcW w:w="1063" w:type="dxa"/>
          </w:tcPr>
          <w:p w14:paraId="0DDAC06C" w14:textId="09C47C32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5</w:t>
            </w:r>
          </w:p>
          <w:p w14:paraId="1C14A389" w14:textId="28F02E8D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0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0]</w:t>
            </w:r>
          </w:p>
        </w:tc>
        <w:tc>
          <w:tcPr>
            <w:tcW w:w="1063" w:type="dxa"/>
          </w:tcPr>
          <w:p w14:paraId="6E0D1F77" w14:textId="22449019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0</w:t>
            </w:r>
          </w:p>
          <w:p w14:paraId="087D0DB9" w14:textId="69BB9F44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6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5]</w:t>
            </w:r>
          </w:p>
        </w:tc>
        <w:tc>
          <w:tcPr>
            <w:tcW w:w="1063" w:type="dxa"/>
          </w:tcPr>
          <w:p w14:paraId="706FB825" w14:textId="46C21C5C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8</w:t>
            </w:r>
          </w:p>
          <w:p w14:paraId="08F84500" w14:textId="5C4339D3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2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4]</w:t>
            </w:r>
          </w:p>
        </w:tc>
        <w:tc>
          <w:tcPr>
            <w:tcW w:w="1063" w:type="dxa"/>
          </w:tcPr>
          <w:p w14:paraId="15842AC4" w14:textId="58438984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4</w:t>
            </w:r>
          </w:p>
          <w:p w14:paraId="0A695A01" w14:textId="170A4562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1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8]</w:t>
            </w:r>
          </w:p>
        </w:tc>
        <w:tc>
          <w:tcPr>
            <w:tcW w:w="1063" w:type="dxa"/>
          </w:tcPr>
          <w:p w14:paraId="2BB29052" w14:textId="149A7399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8</w:t>
            </w:r>
          </w:p>
          <w:p w14:paraId="7C576217" w14:textId="0932943B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4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2]</w:t>
            </w:r>
          </w:p>
        </w:tc>
        <w:tc>
          <w:tcPr>
            <w:tcW w:w="1063" w:type="dxa"/>
          </w:tcPr>
          <w:p w14:paraId="7E311505" w14:textId="5E07927B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0</w:t>
            </w:r>
          </w:p>
          <w:p w14:paraId="3C005EB2" w14:textId="30A773FF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7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3]</w:t>
            </w:r>
          </w:p>
        </w:tc>
        <w:tc>
          <w:tcPr>
            <w:tcW w:w="1063" w:type="dxa"/>
          </w:tcPr>
          <w:p w14:paraId="7F862C50" w14:textId="7C54172E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3</w:t>
            </w:r>
          </w:p>
          <w:p w14:paraId="595EED5A" w14:textId="53AADC2F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0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5]</w:t>
            </w:r>
          </w:p>
        </w:tc>
        <w:tc>
          <w:tcPr>
            <w:tcW w:w="1063" w:type="dxa"/>
          </w:tcPr>
          <w:p w14:paraId="120DFAB5" w14:textId="0509F4F7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5</w:t>
            </w:r>
          </w:p>
          <w:p w14:paraId="3D57B138" w14:textId="59FC2394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2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0]</w:t>
            </w:r>
          </w:p>
        </w:tc>
        <w:tc>
          <w:tcPr>
            <w:tcW w:w="1063" w:type="dxa"/>
          </w:tcPr>
          <w:p w14:paraId="0DDB11A9" w14:textId="33072170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5</w:t>
            </w:r>
          </w:p>
          <w:p w14:paraId="284133B9" w14:textId="18EB443A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2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7]</w:t>
            </w:r>
          </w:p>
        </w:tc>
        <w:tc>
          <w:tcPr>
            <w:tcW w:w="1064" w:type="dxa"/>
          </w:tcPr>
          <w:p w14:paraId="539638A4" w14:textId="726C726D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0</w:t>
            </w:r>
          </w:p>
          <w:p w14:paraId="4507C8B7" w14:textId="5F70D561" w:rsidR="002B46C8" w:rsidRPr="006C1E10" w:rsidRDefault="002B46C8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7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3]</w:t>
            </w:r>
          </w:p>
        </w:tc>
      </w:tr>
      <w:tr w:rsidR="00BB01FA" w:rsidRPr="006C1E10" w14:paraId="19615C68" w14:textId="77777777" w:rsidTr="00F805A7">
        <w:tc>
          <w:tcPr>
            <w:tcW w:w="1986" w:type="dxa"/>
          </w:tcPr>
          <w:p w14:paraId="1B9DC014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Episiotomy in vaginal births</w:t>
            </w:r>
          </w:p>
          <w:p w14:paraId="2DAAB3D3" w14:textId="66D9233A" w:rsidR="00BB01FA" w:rsidRPr="006C1E10" w:rsidRDefault="00BB01FA" w:rsidP="00BF7E5A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</w:tcPr>
          <w:p w14:paraId="2C5A6862" w14:textId="2F410E1E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9</w:t>
            </w:r>
          </w:p>
          <w:p w14:paraId="2363327F" w14:textId="3055DAF8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5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3]</w:t>
            </w:r>
          </w:p>
        </w:tc>
        <w:tc>
          <w:tcPr>
            <w:tcW w:w="1063" w:type="dxa"/>
          </w:tcPr>
          <w:p w14:paraId="215F44CA" w14:textId="27E8DE9F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7</w:t>
            </w:r>
          </w:p>
          <w:p w14:paraId="5EDEBDDE" w14:textId="37FD0D18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3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1]</w:t>
            </w:r>
          </w:p>
        </w:tc>
        <w:tc>
          <w:tcPr>
            <w:tcW w:w="1063" w:type="dxa"/>
          </w:tcPr>
          <w:p w14:paraId="1DB70CCB" w14:textId="2815A9D1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3</w:t>
            </w:r>
          </w:p>
          <w:p w14:paraId="12729500" w14:textId="0B413517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8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8]</w:t>
            </w:r>
          </w:p>
        </w:tc>
        <w:tc>
          <w:tcPr>
            <w:tcW w:w="1063" w:type="dxa"/>
          </w:tcPr>
          <w:p w14:paraId="519E95F2" w14:textId="5006187F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4</w:t>
            </w:r>
          </w:p>
          <w:p w14:paraId="4BEB549F" w14:textId="72069337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0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8]</w:t>
            </w:r>
          </w:p>
        </w:tc>
        <w:tc>
          <w:tcPr>
            <w:tcW w:w="1063" w:type="dxa"/>
          </w:tcPr>
          <w:p w14:paraId="38303516" w14:textId="3660C7A6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0</w:t>
            </w:r>
          </w:p>
          <w:p w14:paraId="2C71621D" w14:textId="35DFE68F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7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4]</w:t>
            </w:r>
          </w:p>
        </w:tc>
        <w:tc>
          <w:tcPr>
            <w:tcW w:w="1063" w:type="dxa"/>
          </w:tcPr>
          <w:p w14:paraId="0500D952" w14:textId="54C3FBC9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8</w:t>
            </w:r>
          </w:p>
          <w:p w14:paraId="0C9DC9E0" w14:textId="45CB5A45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5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02]</w:t>
            </w:r>
          </w:p>
        </w:tc>
        <w:tc>
          <w:tcPr>
            <w:tcW w:w="1063" w:type="dxa"/>
          </w:tcPr>
          <w:p w14:paraId="36569F75" w14:textId="7A6DCEBA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1</w:t>
            </w:r>
          </w:p>
          <w:p w14:paraId="34302BA3" w14:textId="1BEAB39F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8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3]</w:t>
            </w:r>
          </w:p>
        </w:tc>
        <w:tc>
          <w:tcPr>
            <w:tcW w:w="1063" w:type="dxa"/>
          </w:tcPr>
          <w:p w14:paraId="4C681AAF" w14:textId="3C68F39F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1</w:t>
            </w:r>
          </w:p>
          <w:p w14:paraId="50D48D0E" w14:textId="0F797FF5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9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3]</w:t>
            </w:r>
          </w:p>
        </w:tc>
        <w:tc>
          <w:tcPr>
            <w:tcW w:w="1063" w:type="dxa"/>
          </w:tcPr>
          <w:p w14:paraId="0F50BF5B" w14:textId="6BFE99C9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0</w:t>
            </w:r>
          </w:p>
          <w:p w14:paraId="27C9BB42" w14:textId="3D5F519E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7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2]</w:t>
            </w:r>
          </w:p>
        </w:tc>
        <w:tc>
          <w:tcPr>
            <w:tcW w:w="1063" w:type="dxa"/>
          </w:tcPr>
          <w:p w14:paraId="2CA4B7BD" w14:textId="0CAE5969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4</w:t>
            </w:r>
          </w:p>
          <w:p w14:paraId="46298914" w14:textId="0E94906C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5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3]</w:t>
            </w:r>
          </w:p>
        </w:tc>
        <w:tc>
          <w:tcPr>
            <w:tcW w:w="1063" w:type="dxa"/>
          </w:tcPr>
          <w:p w14:paraId="3093A50A" w14:textId="6EB6B057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5</w:t>
            </w:r>
          </w:p>
          <w:p w14:paraId="2B2F2C34" w14:textId="2860EC3B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1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8]</w:t>
            </w:r>
          </w:p>
        </w:tc>
        <w:tc>
          <w:tcPr>
            <w:tcW w:w="1064" w:type="dxa"/>
          </w:tcPr>
          <w:p w14:paraId="30143F89" w14:textId="6BC7DCC6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0</w:t>
            </w:r>
          </w:p>
          <w:p w14:paraId="13D6254B" w14:textId="0F4F84D2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5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5]</w:t>
            </w:r>
          </w:p>
        </w:tc>
      </w:tr>
      <w:tr w:rsidR="00BB01FA" w:rsidRPr="00CB2498" w14:paraId="36BD6DD1" w14:textId="77777777" w:rsidTr="00F805A7">
        <w:tc>
          <w:tcPr>
            <w:tcW w:w="14743" w:type="dxa"/>
            <w:gridSpan w:val="13"/>
          </w:tcPr>
          <w:p w14:paraId="4722B110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</w:p>
          <w:p w14:paraId="18EF7DE5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  <w:t>Women in midwife-led care at onset of labour</w:t>
            </w:r>
          </w:p>
        </w:tc>
      </w:tr>
      <w:tr w:rsidR="00BB01FA" w:rsidRPr="006C1E10" w14:paraId="53DBBD27" w14:textId="77777777" w:rsidTr="00F805A7">
        <w:tc>
          <w:tcPr>
            <w:tcW w:w="1986" w:type="dxa"/>
          </w:tcPr>
          <w:p w14:paraId="1C2ACA89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30A8BAEB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GR</w:t>
            </w:r>
          </w:p>
        </w:tc>
        <w:tc>
          <w:tcPr>
            <w:tcW w:w="1063" w:type="dxa"/>
          </w:tcPr>
          <w:p w14:paraId="54179858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FR</w:t>
            </w:r>
          </w:p>
        </w:tc>
        <w:tc>
          <w:tcPr>
            <w:tcW w:w="1063" w:type="dxa"/>
          </w:tcPr>
          <w:p w14:paraId="283C530B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DR</w:t>
            </w:r>
          </w:p>
        </w:tc>
        <w:tc>
          <w:tcPr>
            <w:tcW w:w="1063" w:type="dxa"/>
          </w:tcPr>
          <w:p w14:paraId="2D4A9621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OV</w:t>
            </w:r>
          </w:p>
        </w:tc>
        <w:tc>
          <w:tcPr>
            <w:tcW w:w="1063" w:type="dxa"/>
          </w:tcPr>
          <w:p w14:paraId="216E2E42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FL</w:t>
            </w:r>
          </w:p>
        </w:tc>
        <w:tc>
          <w:tcPr>
            <w:tcW w:w="1063" w:type="dxa"/>
          </w:tcPr>
          <w:p w14:paraId="1AF14B48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GD</w:t>
            </w:r>
          </w:p>
        </w:tc>
        <w:tc>
          <w:tcPr>
            <w:tcW w:w="1063" w:type="dxa"/>
          </w:tcPr>
          <w:p w14:paraId="35E1D090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UT</w:t>
            </w:r>
          </w:p>
        </w:tc>
        <w:tc>
          <w:tcPr>
            <w:tcW w:w="1063" w:type="dxa"/>
          </w:tcPr>
          <w:p w14:paraId="330B0220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NH</w:t>
            </w:r>
          </w:p>
        </w:tc>
        <w:tc>
          <w:tcPr>
            <w:tcW w:w="1063" w:type="dxa"/>
          </w:tcPr>
          <w:p w14:paraId="485D48FC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ZH</w:t>
            </w:r>
          </w:p>
        </w:tc>
        <w:tc>
          <w:tcPr>
            <w:tcW w:w="1063" w:type="dxa"/>
          </w:tcPr>
          <w:p w14:paraId="3DC5D0B3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ZL</w:t>
            </w:r>
          </w:p>
        </w:tc>
        <w:tc>
          <w:tcPr>
            <w:tcW w:w="1063" w:type="dxa"/>
          </w:tcPr>
          <w:p w14:paraId="68E4451B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NB</w:t>
            </w:r>
          </w:p>
        </w:tc>
        <w:tc>
          <w:tcPr>
            <w:tcW w:w="1064" w:type="dxa"/>
          </w:tcPr>
          <w:p w14:paraId="183C1419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LB</w:t>
            </w:r>
          </w:p>
        </w:tc>
      </w:tr>
      <w:tr w:rsidR="00BB01FA" w:rsidRPr="006C1E10" w14:paraId="6F98F0B6" w14:textId="77777777" w:rsidTr="00F805A7">
        <w:tc>
          <w:tcPr>
            <w:tcW w:w="1986" w:type="dxa"/>
          </w:tcPr>
          <w:p w14:paraId="2FF4523E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Total </w:t>
            </w:r>
            <w:r w:rsidRPr="006C1E10"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1063" w:type="dxa"/>
          </w:tcPr>
          <w:p w14:paraId="4B03DC87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0,013</w:t>
            </w:r>
          </w:p>
        </w:tc>
        <w:tc>
          <w:tcPr>
            <w:tcW w:w="1063" w:type="dxa"/>
          </w:tcPr>
          <w:p w14:paraId="6E30163C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2,901</w:t>
            </w:r>
          </w:p>
        </w:tc>
        <w:tc>
          <w:tcPr>
            <w:tcW w:w="1063" w:type="dxa"/>
          </w:tcPr>
          <w:p w14:paraId="45D1EAEA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,884</w:t>
            </w:r>
          </w:p>
        </w:tc>
        <w:tc>
          <w:tcPr>
            <w:tcW w:w="1063" w:type="dxa"/>
          </w:tcPr>
          <w:p w14:paraId="212DFB3C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3,922</w:t>
            </w:r>
          </w:p>
        </w:tc>
        <w:tc>
          <w:tcPr>
            <w:tcW w:w="1063" w:type="dxa"/>
          </w:tcPr>
          <w:p w14:paraId="7C0BF9AC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,942</w:t>
            </w:r>
          </w:p>
        </w:tc>
        <w:tc>
          <w:tcPr>
            <w:tcW w:w="1063" w:type="dxa"/>
          </w:tcPr>
          <w:p w14:paraId="72762342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1,401</w:t>
            </w:r>
          </w:p>
        </w:tc>
        <w:tc>
          <w:tcPr>
            <w:tcW w:w="1063" w:type="dxa"/>
          </w:tcPr>
          <w:p w14:paraId="39338AD8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0,601</w:t>
            </w:r>
          </w:p>
        </w:tc>
        <w:tc>
          <w:tcPr>
            <w:tcW w:w="1063" w:type="dxa"/>
          </w:tcPr>
          <w:p w14:paraId="096261A8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9,750</w:t>
            </w:r>
          </w:p>
        </w:tc>
        <w:tc>
          <w:tcPr>
            <w:tcW w:w="1063" w:type="dxa"/>
          </w:tcPr>
          <w:p w14:paraId="1E490DB3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0,023</w:t>
            </w:r>
          </w:p>
        </w:tc>
        <w:tc>
          <w:tcPr>
            <w:tcW w:w="1063" w:type="dxa"/>
          </w:tcPr>
          <w:p w14:paraId="739F512F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,068</w:t>
            </w:r>
          </w:p>
        </w:tc>
        <w:tc>
          <w:tcPr>
            <w:tcW w:w="1063" w:type="dxa"/>
          </w:tcPr>
          <w:p w14:paraId="41FA6B04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2,040</w:t>
            </w:r>
          </w:p>
        </w:tc>
        <w:tc>
          <w:tcPr>
            <w:tcW w:w="1064" w:type="dxa"/>
          </w:tcPr>
          <w:p w14:paraId="3EE84481" w14:textId="77777777" w:rsidR="00BB01FA" w:rsidRPr="006C1E10" w:rsidRDefault="00BB01FA" w:rsidP="00764811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4,464</w:t>
            </w:r>
          </w:p>
        </w:tc>
      </w:tr>
      <w:tr w:rsidR="00BB01FA" w:rsidRPr="006C1E10" w14:paraId="3AEFCA7B" w14:textId="77777777" w:rsidTr="00F805A7">
        <w:tc>
          <w:tcPr>
            <w:tcW w:w="1986" w:type="dxa"/>
          </w:tcPr>
          <w:p w14:paraId="59576CE1" w14:textId="77777777" w:rsidR="00BB01FA" w:rsidRPr="006C1E10" w:rsidRDefault="00E35F2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Intrapartum </w:t>
            </w:r>
            <w:r w:rsidR="00A70DC7"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eferral</w:t>
            </w:r>
            <w:r w:rsidR="00BB01FA"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 to obstetrician-led care </w:t>
            </w:r>
          </w:p>
          <w:p w14:paraId="7FFDD3F9" w14:textId="77777777" w:rsidR="00BB01FA" w:rsidRPr="006C1E10" w:rsidRDefault="00BB01FA" w:rsidP="00BF7E5A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3DA0BBD4" w14:textId="2E50D973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6</w:t>
            </w:r>
          </w:p>
          <w:p w14:paraId="5A528CF4" w14:textId="633ED6C4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1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1]</w:t>
            </w:r>
          </w:p>
        </w:tc>
        <w:tc>
          <w:tcPr>
            <w:tcW w:w="1063" w:type="dxa"/>
          </w:tcPr>
          <w:p w14:paraId="38460A09" w14:textId="5D6A0521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3</w:t>
            </w:r>
          </w:p>
          <w:p w14:paraId="71FBD15D" w14:textId="20CB38C7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8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7]</w:t>
            </w:r>
          </w:p>
        </w:tc>
        <w:tc>
          <w:tcPr>
            <w:tcW w:w="1063" w:type="dxa"/>
          </w:tcPr>
          <w:p w14:paraId="2D9538E0" w14:textId="7D52D67C" w:rsidR="002E65E4" w:rsidRPr="006C1E10" w:rsidRDefault="002E65E4" w:rsidP="002E65E4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7</w:t>
            </w:r>
          </w:p>
          <w:p w14:paraId="50B3A8B0" w14:textId="4D2FA103" w:rsidR="002E65E4" w:rsidRPr="006C1E10" w:rsidRDefault="002E65E4" w:rsidP="002E65E4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0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4]</w:t>
            </w:r>
          </w:p>
        </w:tc>
        <w:tc>
          <w:tcPr>
            <w:tcW w:w="1063" w:type="dxa"/>
          </w:tcPr>
          <w:p w14:paraId="10C00B24" w14:textId="74040263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4</w:t>
            </w:r>
          </w:p>
          <w:p w14:paraId="32782D95" w14:textId="5DC54A3D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1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8]</w:t>
            </w:r>
          </w:p>
        </w:tc>
        <w:tc>
          <w:tcPr>
            <w:tcW w:w="1063" w:type="dxa"/>
          </w:tcPr>
          <w:p w14:paraId="47C751A9" w14:textId="18C325E6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1</w:t>
            </w:r>
          </w:p>
          <w:p w14:paraId="449496A3" w14:textId="36FEF454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4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9]</w:t>
            </w:r>
          </w:p>
        </w:tc>
        <w:tc>
          <w:tcPr>
            <w:tcW w:w="1063" w:type="dxa"/>
          </w:tcPr>
          <w:p w14:paraId="7CC8EC17" w14:textId="6993AA2D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6</w:t>
            </w:r>
          </w:p>
          <w:p w14:paraId="43162DCF" w14:textId="3AB9CDFC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3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9]</w:t>
            </w:r>
          </w:p>
        </w:tc>
        <w:tc>
          <w:tcPr>
            <w:tcW w:w="1063" w:type="dxa"/>
          </w:tcPr>
          <w:p w14:paraId="6E181F0F" w14:textId="17C14088" w:rsidR="002E65E4" w:rsidRPr="006C1E10" w:rsidRDefault="002E65E4" w:rsidP="002E65E4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7</w:t>
            </w:r>
          </w:p>
          <w:p w14:paraId="2E6C674E" w14:textId="6BB97F7B" w:rsidR="002E65E4" w:rsidRPr="006C1E10" w:rsidRDefault="002E65E4" w:rsidP="002E65E4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4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1]</w:t>
            </w:r>
          </w:p>
        </w:tc>
        <w:tc>
          <w:tcPr>
            <w:tcW w:w="1063" w:type="dxa"/>
          </w:tcPr>
          <w:p w14:paraId="2878617C" w14:textId="262B8ACA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7</w:t>
            </w:r>
          </w:p>
          <w:p w14:paraId="2D408D18" w14:textId="7AA51C96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4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9]</w:t>
            </w:r>
          </w:p>
        </w:tc>
        <w:tc>
          <w:tcPr>
            <w:tcW w:w="1063" w:type="dxa"/>
          </w:tcPr>
          <w:p w14:paraId="4F9EB4C8" w14:textId="52836170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3</w:t>
            </w:r>
          </w:p>
          <w:p w14:paraId="168A3706" w14:textId="515DB34D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1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5]</w:t>
            </w:r>
          </w:p>
        </w:tc>
        <w:tc>
          <w:tcPr>
            <w:tcW w:w="1063" w:type="dxa"/>
          </w:tcPr>
          <w:p w14:paraId="7E059148" w14:textId="72501429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0</w:t>
            </w:r>
          </w:p>
          <w:p w14:paraId="36A37AE2" w14:textId="112E6B92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5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6]</w:t>
            </w:r>
          </w:p>
        </w:tc>
        <w:tc>
          <w:tcPr>
            <w:tcW w:w="1063" w:type="dxa"/>
          </w:tcPr>
          <w:p w14:paraId="6F3B7B84" w14:textId="0E8D30C9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2</w:t>
            </w:r>
          </w:p>
          <w:p w14:paraId="57FE6984" w14:textId="356D9452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9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6]</w:t>
            </w:r>
          </w:p>
        </w:tc>
        <w:tc>
          <w:tcPr>
            <w:tcW w:w="1064" w:type="dxa"/>
          </w:tcPr>
          <w:p w14:paraId="32851BD6" w14:textId="0490D7AD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9</w:t>
            </w:r>
          </w:p>
          <w:p w14:paraId="3789C24D" w14:textId="53D29970" w:rsidR="002E65E4" w:rsidRPr="006C1E10" w:rsidRDefault="002E65E4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4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4]</w:t>
            </w:r>
          </w:p>
        </w:tc>
      </w:tr>
      <w:tr w:rsidR="00BB01FA" w:rsidRPr="006C1E10" w14:paraId="26F556C5" w14:textId="77777777" w:rsidTr="00F805A7">
        <w:tc>
          <w:tcPr>
            <w:tcW w:w="1986" w:type="dxa"/>
          </w:tcPr>
          <w:p w14:paraId="1C37A79A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Artificial rupture of membranes</w:t>
            </w:r>
          </w:p>
          <w:p w14:paraId="4744494F" w14:textId="77777777" w:rsidR="00BB01FA" w:rsidRPr="006C1E10" w:rsidRDefault="00BB01FA" w:rsidP="00BF7E5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682E6511" w14:textId="55B52205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0</w:t>
            </w:r>
          </w:p>
          <w:p w14:paraId="56E82014" w14:textId="1F041D84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6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5]</w:t>
            </w:r>
          </w:p>
        </w:tc>
        <w:tc>
          <w:tcPr>
            <w:tcW w:w="1063" w:type="dxa"/>
          </w:tcPr>
          <w:p w14:paraId="0D135A54" w14:textId="678B9020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0</w:t>
            </w:r>
          </w:p>
          <w:p w14:paraId="3A7D086E" w14:textId="22C09404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6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5]</w:t>
            </w:r>
          </w:p>
        </w:tc>
        <w:tc>
          <w:tcPr>
            <w:tcW w:w="1063" w:type="dxa"/>
          </w:tcPr>
          <w:p w14:paraId="14A315FD" w14:textId="32E4B7FB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5</w:t>
            </w:r>
          </w:p>
          <w:p w14:paraId="4F8F58EA" w14:textId="4E6A7920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9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2]</w:t>
            </w:r>
          </w:p>
        </w:tc>
        <w:tc>
          <w:tcPr>
            <w:tcW w:w="1063" w:type="dxa"/>
          </w:tcPr>
          <w:p w14:paraId="264382DF" w14:textId="0610D67D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3</w:t>
            </w:r>
          </w:p>
          <w:p w14:paraId="070066BA" w14:textId="279A0025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9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2]</w:t>
            </w:r>
          </w:p>
        </w:tc>
        <w:tc>
          <w:tcPr>
            <w:tcW w:w="1063" w:type="dxa"/>
          </w:tcPr>
          <w:p w14:paraId="111BB9C0" w14:textId="641DD034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5</w:t>
            </w:r>
          </w:p>
          <w:p w14:paraId="6FB1A3CF" w14:textId="55A15B53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9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2]</w:t>
            </w:r>
          </w:p>
        </w:tc>
        <w:tc>
          <w:tcPr>
            <w:tcW w:w="1063" w:type="dxa"/>
          </w:tcPr>
          <w:p w14:paraId="3CC781BE" w14:textId="0A53DB02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7</w:t>
            </w:r>
          </w:p>
          <w:p w14:paraId="4CC91CE8" w14:textId="07BE3564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5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0]</w:t>
            </w:r>
          </w:p>
        </w:tc>
        <w:tc>
          <w:tcPr>
            <w:tcW w:w="1063" w:type="dxa"/>
          </w:tcPr>
          <w:p w14:paraId="78AB5DBF" w14:textId="2398E361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5</w:t>
            </w:r>
          </w:p>
          <w:p w14:paraId="613867FD" w14:textId="7EE32A0F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2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8]</w:t>
            </w:r>
          </w:p>
        </w:tc>
        <w:tc>
          <w:tcPr>
            <w:tcW w:w="1063" w:type="dxa"/>
          </w:tcPr>
          <w:p w14:paraId="198330AA" w14:textId="7718ADDC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0</w:t>
            </w:r>
          </w:p>
          <w:p w14:paraId="58EEB3B6" w14:textId="42088F5B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8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3]</w:t>
            </w:r>
          </w:p>
        </w:tc>
        <w:tc>
          <w:tcPr>
            <w:tcW w:w="1063" w:type="dxa"/>
          </w:tcPr>
          <w:p w14:paraId="775E5170" w14:textId="03A6D996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8</w:t>
            </w:r>
          </w:p>
          <w:p w14:paraId="78673C41" w14:textId="19400B34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5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1]</w:t>
            </w:r>
          </w:p>
        </w:tc>
        <w:tc>
          <w:tcPr>
            <w:tcW w:w="1063" w:type="dxa"/>
          </w:tcPr>
          <w:p w14:paraId="5DA93002" w14:textId="19DBC625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0</w:t>
            </w:r>
          </w:p>
          <w:p w14:paraId="3EA3A27B" w14:textId="606E8D68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3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7]</w:t>
            </w:r>
          </w:p>
        </w:tc>
        <w:tc>
          <w:tcPr>
            <w:tcW w:w="1063" w:type="dxa"/>
          </w:tcPr>
          <w:p w14:paraId="59A14EDB" w14:textId="5E3E5B74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2</w:t>
            </w:r>
          </w:p>
          <w:p w14:paraId="1C5AFD47" w14:textId="21C08273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9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5]</w:t>
            </w:r>
          </w:p>
        </w:tc>
        <w:tc>
          <w:tcPr>
            <w:tcW w:w="1064" w:type="dxa"/>
          </w:tcPr>
          <w:p w14:paraId="7261C2B5" w14:textId="6016B109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7</w:t>
            </w:r>
          </w:p>
          <w:p w14:paraId="2B779E01" w14:textId="151BDB60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4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1]</w:t>
            </w:r>
          </w:p>
        </w:tc>
      </w:tr>
      <w:tr w:rsidR="00BB01FA" w:rsidRPr="00CB2498" w14:paraId="564450D8" w14:textId="77777777" w:rsidTr="00F805A7">
        <w:tc>
          <w:tcPr>
            <w:tcW w:w="14743" w:type="dxa"/>
            <w:gridSpan w:val="13"/>
          </w:tcPr>
          <w:p w14:paraId="2D0E8534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  <w:p w14:paraId="2118FA3A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  <w:t>Women in midwife-led care at time of birth</w:t>
            </w:r>
          </w:p>
        </w:tc>
      </w:tr>
      <w:tr w:rsidR="00BB01FA" w:rsidRPr="006C1E10" w14:paraId="32B739F6" w14:textId="77777777" w:rsidTr="00F805A7">
        <w:tc>
          <w:tcPr>
            <w:tcW w:w="1986" w:type="dxa"/>
          </w:tcPr>
          <w:p w14:paraId="15DE5D24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0EA7EC6C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GR</w:t>
            </w:r>
          </w:p>
        </w:tc>
        <w:tc>
          <w:tcPr>
            <w:tcW w:w="1063" w:type="dxa"/>
          </w:tcPr>
          <w:p w14:paraId="5B25A381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FR</w:t>
            </w:r>
          </w:p>
        </w:tc>
        <w:tc>
          <w:tcPr>
            <w:tcW w:w="1063" w:type="dxa"/>
          </w:tcPr>
          <w:p w14:paraId="4DFE7583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DR</w:t>
            </w:r>
          </w:p>
        </w:tc>
        <w:tc>
          <w:tcPr>
            <w:tcW w:w="1063" w:type="dxa"/>
          </w:tcPr>
          <w:p w14:paraId="35EF00C7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OV</w:t>
            </w:r>
          </w:p>
        </w:tc>
        <w:tc>
          <w:tcPr>
            <w:tcW w:w="1063" w:type="dxa"/>
          </w:tcPr>
          <w:p w14:paraId="2CFD9222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FL</w:t>
            </w:r>
          </w:p>
        </w:tc>
        <w:tc>
          <w:tcPr>
            <w:tcW w:w="1063" w:type="dxa"/>
          </w:tcPr>
          <w:p w14:paraId="16DBF2E7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GD</w:t>
            </w:r>
          </w:p>
        </w:tc>
        <w:tc>
          <w:tcPr>
            <w:tcW w:w="1063" w:type="dxa"/>
          </w:tcPr>
          <w:p w14:paraId="0F024583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UT</w:t>
            </w:r>
          </w:p>
        </w:tc>
        <w:tc>
          <w:tcPr>
            <w:tcW w:w="1063" w:type="dxa"/>
          </w:tcPr>
          <w:p w14:paraId="653171E7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NH</w:t>
            </w:r>
          </w:p>
        </w:tc>
        <w:tc>
          <w:tcPr>
            <w:tcW w:w="1063" w:type="dxa"/>
          </w:tcPr>
          <w:p w14:paraId="34EB976A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ZH</w:t>
            </w:r>
          </w:p>
        </w:tc>
        <w:tc>
          <w:tcPr>
            <w:tcW w:w="1063" w:type="dxa"/>
          </w:tcPr>
          <w:p w14:paraId="4D1C97F2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ZL</w:t>
            </w:r>
          </w:p>
        </w:tc>
        <w:tc>
          <w:tcPr>
            <w:tcW w:w="1063" w:type="dxa"/>
          </w:tcPr>
          <w:p w14:paraId="5CFE01F8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NB</w:t>
            </w:r>
          </w:p>
        </w:tc>
        <w:tc>
          <w:tcPr>
            <w:tcW w:w="1064" w:type="dxa"/>
          </w:tcPr>
          <w:p w14:paraId="179E65E1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LB</w:t>
            </w:r>
          </w:p>
        </w:tc>
      </w:tr>
      <w:tr w:rsidR="00BB01FA" w:rsidRPr="006C1E10" w14:paraId="6B7D1AFB" w14:textId="77777777" w:rsidTr="00F805A7">
        <w:tc>
          <w:tcPr>
            <w:tcW w:w="1986" w:type="dxa"/>
          </w:tcPr>
          <w:p w14:paraId="3A376850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Total </w:t>
            </w:r>
            <w:r w:rsidRPr="006C1E10"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1063" w:type="dxa"/>
          </w:tcPr>
          <w:p w14:paraId="7AA985A6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,912</w:t>
            </w:r>
          </w:p>
        </w:tc>
        <w:tc>
          <w:tcPr>
            <w:tcW w:w="1063" w:type="dxa"/>
          </w:tcPr>
          <w:p w14:paraId="5479212C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,985</w:t>
            </w:r>
          </w:p>
        </w:tc>
        <w:tc>
          <w:tcPr>
            <w:tcW w:w="1063" w:type="dxa"/>
          </w:tcPr>
          <w:p w14:paraId="45FA762B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,461</w:t>
            </w:r>
          </w:p>
        </w:tc>
        <w:tc>
          <w:tcPr>
            <w:tcW w:w="1063" w:type="dxa"/>
          </w:tcPr>
          <w:p w14:paraId="349419A7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4,962</w:t>
            </w:r>
          </w:p>
        </w:tc>
        <w:tc>
          <w:tcPr>
            <w:tcW w:w="1063" w:type="dxa"/>
          </w:tcPr>
          <w:p w14:paraId="30A8E0D4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,706</w:t>
            </w:r>
          </w:p>
        </w:tc>
        <w:tc>
          <w:tcPr>
            <w:tcW w:w="1063" w:type="dxa"/>
          </w:tcPr>
          <w:p w14:paraId="59C5F197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4,600</w:t>
            </w:r>
          </w:p>
        </w:tc>
        <w:tc>
          <w:tcPr>
            <w:tcW w:w="1063" w:type="dxa"/>
          </w:tcPr>
          <w:p w14:paraId="19D22020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7,014</w:t>
            </w:r>
          </w:p>
        </w:tc>
        <w:tc>
          <w:tcPr>
            <w:tcW w:w="1063" w:type="dxa"/>
          </w:tcPr>
          <w:p w14:paraId="2D271F2D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3,578</w:t>
            </w:r>
          </w:p>
        </w:tc>
        <w:tc>
          <w:tcPr>
            <w:tcW w:w="1063" w:type="dxa"/>
          </w:tcPr>
          <w:p w14:paraId="50E3D9FD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2,223</w:t>
            </w:r>
          </w:p>
        </w:tc>
        <w:tc>
          <w:tcPr>
            <w:tcW w:w="1063" w:type="dxa"/>
          </w:tcPr>
          <w:p w14:paraId="502E942E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,922</w:t>
            </w:r>
          </w:p>
        </w:tc>
        <w:tc>
          <w:tcPr>
            <w:tcW w:w="1063" w:type="dxa"/>
          </w:tcPr>
          <w:p w14:paraId="25F77750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1,557</w:t>
            </w:r>
          </w:p>
        </w:tc>
        <w:tc>
          <w:tcPr>
            <w:tcW w:w="1064" w:type="dxa"/>
          </w:tcPr>
          <w:p w14:paraId="21A9004C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,140</w:t>
            </w:r>
          </w:p>
        </w:tc>
      </w:tr>
      <w:tr w:rsidR="00BB01FA" w:rsidRPr="006C1E10" w14:paraId="779EA9B3" w14:textId="77777777" w:rsidTr="00F805A7">
        <w:tc>
          <w:tcPr>
            <w:tcW w:w="1986" w:type="dxa"/>
          </w:tcPr>
          <w:p w14:paraId="3980F1F1" w14:textId="1843D56C" w:rsidR="00BB01FA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Oxytocin postpartum</w:t>
            </w:r>
          </w:p>
          <w:p w14:paraId="7D5F58FD" w14:textId="77777777" w:rsidR="00BF7E5A" w:rsidRPr="006C1E10" w:rsidRDefault="00BF7E5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  <w:p w14:paraId="264E8207" w14:textId="77777777" w:rsidR="00BB01FA" w:rsidRPr="006C1E10" w:rsidRDefault="00BB01FA" w:rsidP="00BF7E5A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3568E8FD" w14:textId="69E91641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2</w:t>
            </w:r>
          </w:p>
          <w:p w14:paraId="14BF09A7" w14:textId="4DF3F605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0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5]</w:t>
            </w:r>
          </w:p>
        </w:tc>
        <w:tc>
          <w:tcPr>
            <w:tcW w:w="1063" w:type="dxa"/>
          </w:tcPr>
          <w:p w14:paraId="1E71EE44" w14:textId="753060D9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2</w:t>
            </w:r>
          </w:p>
          <w:p w14:paraId="13CE79E0" w14:textId="11CFA6AB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8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7]</w:t>
            </w:r>
          </w:p>
        </w:tc>
        <w:tc>
          <w:tcPr>
            <w:tcW w:w="1063" w:type="dxa"/>
          </w:tcPr>
          <w:p w14:paraId="57DBC704" w14:textId="0383F87A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5</w:t>
            </w:r>
          </w:p>
          <w:p w14:paraId="256EB826" w14:textId="75CAEC2F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8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3]</w:t>
            </w:r>
          </w:p>
        </w:tc>
        <w:tc>
          <w:tcPr>
            <w:tcW w:w="1063" w:type="dxa"/>
          </w:tcPr>
          <w:p w14:paraId="09D9C61D" w14:textId="749CC8D8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6</w:t>
            </w:r>
          </w:p>
          <w:p w14:paraId="029200E9" w14:textId="676D7CA3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3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9]</w:t>
            </w:r>
          </w:p>
        </w:tc>
        <w:tc>
          <w:tcPr>
            <w:tcW w:w="1063" w:type="dxa"/>
          </w:tcPr>
          <w:p w14:paraId="6655A59B" w14:textId="3B55A814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7</w:t>
            </w:r>
          </w:p>
          <w:p w14:paraId="7EBF1EFF" w14:textId="082C743F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7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8]</w:t>
            </w:r>
          </w:p>
        </w:tc>
        <w:tc>
          <w:tcPr>
            <w:tcW w:w="1063" w:type="dxa"/>
          </w:tcPr>
          <w:p w14:paraId="36EC1C1C" w14:textId="721FE27F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9</w:t>
            </w:r>
          </w:p>
          <w:p w14:paraId="1AFF359E" w14:textId="45E2E647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7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2]</w:t>
            </w:r>
          </w:p>
        </w:tc>
        <w:tc>
          <w:tcPr>
            <w:tcW w:w="1063" w:type="dxa"/>
          </w:tcPr>
          <w:p w14:paraId="1106A6C7" w14:textId="16105987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6</w:t>
            </w:r>
          </w:p>
          <w:p w14:paraId="4738EB99" w14:textId="0E5B236A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1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2]</w:t>
            </w:r>
          </w:p>
        </w:tc>
        <w:tc>
          <w:tcPr>
            <w:tcW w:w="1063" w:type="dxa"/>
          </w:tcPr>
          <w:p w14:paraId="5AB034AC" w14:textId="1C4E090D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0</w:t>
            </w:r>
          </w:p>
          <w:p w14:paraId="34E1878C" w14:textId="0D1E8667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8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3]</w:t>
            </w:r>
          </w:p>
        </w:tc>
        <w:tc>
          <w:tcPr>
            <w:tcW w:w="1063" w:type="dxa"/>
          </w:tcPr>
          <w:p w14:paraId="1BE7A6D3" w14:textId="41C4E019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5</w:t>
            </w:r>
          </w:p>
          <w:p w14:paraId="20F7AAFF" w14:textId="6D020126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0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9]</w:t>
            </w:r>
          </w:p>
        </w:tc>
        <w:tc>
          <w:tcPr>
            <w:tcW w:w="1063" w:type="dxa"/>
          </w:tcPr>
          <w:p w14:paraId="758D54FD" w14:textId="2373BB93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7</w:t>
            </w:r>
          </w:p>
          <w:p w14:paraId="4A0251DD" w14:textId="50BEE2C3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2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2-2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6]</w:t>
            </w:r>
          </w:p>
        </w:tc>
        <w:tc>
          <w:tcPr>
            <w:tcW w:w="1063" w:type="dxa"/>
          </w:tcPr>
          <w:p w14:paraId="4DD858DD" w14:textId="2508C562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4</w:t>
            </w:r>
          </w:p>
          <w:p w14:paraId="7FD5E4A8" w14:textId="07C913E2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8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1]</w:t>
            </w:r>
          </w:p>
        </w:tc>
        <w:tc>
          <w:tcPr>
            <w:tcW w:w="1064" w:type="dxa"/>
          </w:tcPr>
          <w:p w14:paraId="66B11625" w14:textId="5D3BCF65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7</w:t>
            </w:r>
          </w:p>
          <w:p w14:paraId="32AB7B1C" w14:textId="541AD03E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4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0]</w:t>
            </w:r>
          </w:p>
        </w:tc>
      </w:tr>
      <w:tr w:rsidR="00BB01FA" w:rsidRPr="006C1E10" w14:paraId="1BE84A5B" w14:textId="77777777" w:rsidTr="00F805A7">
        <w:trPr>
          <w:trHeight w:val="416"/>
        </w:trPr>
        <w:tc>
          <w:tcPr>
            <w:tcW w:w="1986" w:type="dxa"/>
          </w:tcPr>
          <w:p w14:paraId="1CE131A3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Episiotomy </w:t>
            </w:r>
          </w:p>
          <w:p w14:paraId="1DB31537" w14:textId="77777777" w:rsidR="00BB01FA" w:rsidRPr="006C1E10" w:rsidRDefault="00BB01FA" w:rsidP="00BF7E5A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5F1620C7" w14:textId="26091F52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9</w:t>
            </w:r>
          </w:p>
          <w:p w14:paraId="6EF455A5" w14:textId="50F0E2A4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1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7]</w:t>
            </w:r>
          </w:p>
        </w:tc>
        <w:tc>
          <w:tcPr>
            <w:tcW w:w="1063" w:type="dxa"/>
          </w:tcPr>
          <w:p w14:paraId="4C92E9CD" w14:textId="0CF77E45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8</w:t>
            </w:r>
          </w:p>
          <w:p w14:paraId="3B2042B4" w14:textId="0612D6ED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0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6]</w:t>
            </w:r>
          </w:p>
        </w:tc>
        <w:tc>
          <w:tcPr>
            <w:tcW w:w="1063" w:type="dxa"/>
          </w:tcPr>
          <w:p w14:paraId="27E5A3EC" w14:textId="60D8D0AF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8</w:t>
            </w:r>
          </w:p>
          <w:p w14:paraId="2FCE6668" w14:textId="11AC42A5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6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1]</w:t>
            </w:r>
          </w:p>
        </w:tc>
        <w:tc>
          <w:tcPr>
            <w:tcW w:w="1063" w:type="dxa"/>
          </w:tcPr>
          <w:p w14:paraId="600BCA4A" w14:textId="5E955BBA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3</w:t>
            </w:r>
          </w:p>
          <w:p w14:paraId="3F5C73C4" w14:textId="23980549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4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2]</w:t>
            </w:r>
          </w:p>
        </w:tc>
        <w:tc>
          <w:tcPr>
            <w:tcW w:w="1063" w:type="dxa"/>
          </w:tcPr>
          <w:p w14:paraId="3D7BA804" w14:textId="3D0270C4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0</w:t>
            </w:r>
          </w:p>
          <w:p w14:paraId="4BE97081" w14:textId="7F4E6E8B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2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9]</w:t>
            </w:r>
          </w:p>
        </w:tc>
        <w:tc>
          <w:tcPr>
            <w:tcW w:w="1063" w:type="dxa"/>
          </w:tcPr>
          <w:p w14:paraId="39828AEA" w14:textId="49FAF73A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9</w:t>
            </w:r>
          </w:p>
          <w:p w14:paraId="60180354" w14:textId="4F52977E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3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5]</w:t>
            </w:r>
          </w:p>
          <w:p w14:paraId="1444A2EE" w14:textId="77777777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220E45D3" w14:textId="1443CA22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1</w:t>
            </w:r>
          </w:p>
          <w:p w14:paraId="189968FA" w14:textId="74EA5B7C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5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7]</w:t>
            </w:r>
          </w:p>
        </w:tc>
        <w:tc>
          <w:tcPr>
            <w:tcW w:w="1063" w:type="dxa"/>
          </w:tcPr>
          <w:p w14:paraId="18BF5943" w14:textId="357804CF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2</w:t>
            </w:r>
          </w:p>
          <w:p w14:paraId="7FD01283" w14:textId="6454C3D8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8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5]</w:t>
            </w:r>
          </w:p>
        </w:tc>
        <w:tc>
          <w:tcPr>
            <w:tcW w:w="1063" w:type="dxa"/>
          </w:tcPr>
          <w:p w14:paraId="2D22DB2A" w14:textId="4AA46D05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2</w:t>
            </w:r>
          </w:p>
          <w:p w14:paraId="2D3EACFB" w14:textId="615FCB7F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6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8]</w:t>
            </w:r>
          </w:p>
        </w:tc>
        <w:tc>
          <w:tcPr>
            <w:tcW w:w="1063" w:type="dxa"/>
          </w:tcPr>
          <w:p w14:paraId="30B6380A" w14:textId="607DA6B1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4</w:t>
            </w:r>
          </w:p>
          <w:p w14:paraId="5990A003" w14:textId="00B1F7CD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4-2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6]</w:t>
            </w:r>
          </w:p>
        </w:tc>
        <w:tc>
          <w:tcPr>
            <w:tcW w:w="1063" w:type="dxa"/>
          </w:tcPr>
          <w:p w14:paraId="7ED038D2" w14:textId="72B292DE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0</w:t>
            </w:r>
          </w:p>
          <w:p w14:paraId="1520C914" w14:textId="55EE2058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3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8]</w:t>
            </w:r>
          </w:p>
        </w:tc>
        <w:tc>
          <w:tcPr>
            <w:tcW w:w="1064" w:type="dxa"/>
          </w:tcPr>
          <w:p w14:paraId="39F1A1EB" w14:textId="1FF2135E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2</w:t>
            </w:r>
          </w:p>
          <w:p w14:paraId="05DD7543" w14:textId="72574734" w:rsidR="00FD1602" w:rsidRPr="006C1E10" w:rsidRDefault="00FD1602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1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54]</w:t>
            </w:r>
          </w:p>
        </w:tc>
      </w:tr>
      <w:tr w:rsidR="00BB01FA" w:rsidRPr="00CB2498" w14:paraId="60F4FCE8" w14:textId="77777777" w:rsidTr="00F805A7">
        <w:tc>
          <w:tcPr>
            <w:tcW w:w="14743" w:type="dxa"/>
            <w:gridSpan w:val="13"/>
          </w:tcPr>
          <w:p w14:paraId="397955AF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</w:p>
          <w:p w14:paraId="7ED8DF21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  <w:t>Women in obstetrician-led care at time of birth</w:t>
            </w:r>
          </w:p>
        </w:tc>
      </w:tr>
      <w:tr w:rsidR="00BB01FA" w:rsidRPr="006C1E10" w14:paraId="515C931F" w14:textId="77777777" w:rsidTr="00F805A7">
        <w:tc>
          <w:tcPr>
            <w:tcW w:w="1986" w:type="dxa"/>
          </w:tcPr>
          <w:p w14:paraId="31973D4E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</w:tcPr>
          <w:p w14:paraId="121797D4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GR</w:t>
            </w:r>
          </w:p>
        </w:tc>
        <w:tc>
          <w:tcPr>
            <w:tcW w:w="1063" w:type="dxa"/>
          </w:tcPr>
          <w:p w14:paraId="2E28663A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FR</w:t>
            </w:r>
          </w:p>
        </w:tc>
        <w:tc>
          <w:tcPr>
            <w:tcW w:w="1063" w:type="dxa"/>
          </w:tcPr>
          <w:p w14:paraId="5EE67A1D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DR</w:t>
            </w:r>
          </w:p>
        </w:tc>
        <w:tc>
          <w:tcPr>
            <w:tcW w:w="1063" w:type="dxa"/>
          </w:tcPr>
          <w:p w14:paraId="4AE78978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OV</w:t>
            </w:r>
          </w:p>
        </w:tc>
        <w:tc>
          <w:tcPr>
            <w:tcW w:w="1063" w:type="dxa"/>
          </w:tcPr>
          <w:p w14:paraId="2F919FC1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FL</w:t>
            </w:r>
          </w:p>
        </w:tc>
        <w:tc>
          <w:tcPr>
            <w:tcW w:w="1063" w:type="dxa"/>
          </w:tcPr>
          <w:p w14:paraId="00AA7CD1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GD</w:t>
            </w:r>
          </w:p>
        </w:tc>
        <w:tc>
          <w:tcPr>
            <w:tcW w:w="1063" w:type="dxa"/>
          </w:tcPr>
          <w:p w14:paraId="27831F44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UT</w:t>
            </w:r>
          </w:p>
        </w:tc>
        <w:tc>
          <w:tcPr>
            <w:tcW w:w="1063" w:type="dxa"/>
          </w:tcPr>
          <w:p w14:paraId="6C53362A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NH</w:t>
            </w:r>
          </w:p>
        </w:tc>
        <w:tc>
          <w:tcPr>
            <w:tcW w:w="1063" w:type="dxa"/>
          </w:tcPr>
          <w:p w14:paraId="4F51D305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ZH</w:t>
            </w:r>
          </w:p>
        </w:tc>
        <w:tc>
          <w:tcPr>
            <w:tcW w:w="1063" w:type="dxa"/>
          </w:tcPr>
          <w:p w14:paraId="11193C50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ZL</w:t>
            </w:r>
          </w:p>
        </w:tc>
        <w:tc>
          <w:tcPr>
            <w:tcW w:w="1063" w:type="dxa"/>
          </w:tcPr>
          <w:p w14:paraId="102B8635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NB</w:t>
            </w:r>
          </w:p>
        </w:tc>
        <w:tc>
          <w:tcPr>
            <w:tcW w:w="1064" w:type="dxa"/>
          </w:tcPr>
          <w:p w14:paraId="70C85B1E" w14:textId="77777777" w:rsidR="00BB01FA" w:rsidRPr="006C1E10" w:rsidRDefault="00BB01FA" w:rsidP="008B7F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</w:rPr>
              <w:t>LB</w:t>
            </w:r>
          </w:p>
        </w:tc>
      </w:tr>
      <w:tr w:rsidR="00BB01FA" w:rsidRPr="006C1E10" w14:paraId="56533B00" w14:textId="77777777" w:rsidTr="00992ABF">
        <w:trPr>
          <w:trHeight w:val="210"/>
        </w:trPr>
        <w:tc>
          <w:tcPr>
            <w:tcW w:w="1986" w:type="dxa"/>
          </w:tcPr>
          <w:p w14:paraId="6784E49A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Total </w:t>
            </w:r>
            <w:r w:rsidRPr="006C1E10"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1063" w:type="dxa"/>
          </w:tcPr>
          <w:p w14:paraId="7042C7B3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3,477</w:t>
            </w:r>
          </w:p>
        </w:tc>
        <w:tc>
          <w:tcPr>
            <w:tcW w:w="1063" w:type="dxa"/>
          </w:tcPr>
          <w:p w14:paraId="4CF42379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4,512</w:t>
            </w:r>
          </w:p>
        </w:tc>
        <w:tc>
          <w:tcPr>
            <w:tcW w:w="1063" w:type="dxa"/>
          </w:tcPr>
          <w:p w14:paraId="4D01C621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1,375</w:t>
            </w:r>
          </w:p>
        </w:tc>
        <w:tc>
          <w:tcPr>
            <w:tcW w:w="1063" w:type="dxa"/>
          </w:tcPr>
          <w:p w14:paraId="581AAC6A" w14:textId="77777777" w:rsidR="00BB01FA" w:rsidRPr="006C1E10" w:rsidRDefault="00BB01FA" w:rsidP="00F805A7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7,678</w:t>
            </w:r>
          </w:p>
        </w:tc>
        <w:tc>
          <w:tcPr>
            <w:tcW w:w="1063" w:type="dxa"/>
          </w:tcPr>
          <w:p w14:paraId="125542D7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2,712</w:t>
            </w:r>
          </w:p>
        </w:tc>
        <w:tc>
          <w:tcPr>
            <w:tcW w:w="1063" w:type="dxa"/>
          </w:tcPr>
          <w:p w14:paraId="6BF1EDE5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6,372</w:t>
            </w:r>
          </w:p>
        </w:tc>
        <w:tc>
          <w:tcPr>
            <w:tcW w:w="1063" w:type="dxa"/>
          </w:tcPr>
          <w:p w14:paraId="3B406872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5,665</w:t>
            </w:r>
          </w:p>
        </w:tc>
        <w:tc>
          <w:tcPr>
            <w:tcW w:w="1063" w:type="dxa"/>
          </w:tcPr>
          <w:p w14:paraId="30F3B9CD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1,249</w:t>
            </w:r>
          </w:p>
        </w:tc>
        <w:tc>
          <w:tcPr>
            <w:tcW w:w="1063" w:type="dxa"/>
          </w:tcPr>
          <w:p w14:paraId="112BC5E4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6,023</w:t>
            </w:r>
          </w:p>
        </w:tc>
        <w:tc>
          <w:tcPr>
            <w:tcW w:w="1063" w:type="dxa"/>
          </w:tcPr>
          <w:p w14:paraId="57537C31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,368</w:t>
            </w:r>
          </w:p>
        </w:tc>
        <w:tc>
          <w:tcPr>
            <w:tcW w:w="1063" w:type="dxa"/>
          </w:tcPr>
          <w:p w14:paraId="38D03EC4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2,386</w:t>
            </w:r>
          </w:p>
        </w:tc>
        <w:tc>
          <w:tcPr>
            <w:tcW w:w="1064" w:type="dxa"/>
          </w:tcPr>
          <w:p w14:paraId="2804AC50" w14:textId="77777777" w:rsidR="00BB01FA" w:rsidRPr="006C1E10" w:rsidRDefault="00BB01FA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3,030</w:t>
            </w:r>
          </w:p>
        </w:tc>
      </w:tr>
      <w:tr w:rsidR="00BB01FA" w:rsidRPr="006C1E10" w14:paraId="34490C33" w14:textId="77777777" w:rsidTr="00137805">
        <w:trPr>
          <w:trHeight w:val="615"/>
        </w:trPr>
        <w:tc>
          <w:tcPr>
            <w:tcW w:w="1986" w:type="dxa"/>
          </w:tcPr>
          <w:p w14:paraId="14795F89" w14:textId="4DE5CA0F" w:rsidR="00BB01FA" w:rsidRPr="006C1E10" w:rsidRDefault="00BB01FA" w:rsidP="00BF7E5A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Episiotomy in vaginal births</w:t>
            </w:r>
          </w:p>
        </w:tc>
        <w:tc>
          <w:tcPr>
            <w:tcW w:w="1063" w:type="dxa"/>
          </w:tcPr>
          <w:p w14:paraId="357DDFEF" w14:textId="3D8F9E9A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0</w:t>
            </w:r>
          </w:p>
          <w:p w14:paraId="3904B289" w14:textId="3F660FDF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6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5]</w:t>
            </w:r>
          </w:p>
        </w:tc>
        <w:tc>
          <w:tcPr>
            <w:tcW w:w="1063" w:type="dxa"/>
          </w:tcPr>
          <w:p w14:paraId="6A3F51C6" w14:textId="70D7EBFB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5</w:t>
            </w:r>
          </w:p>
          <w:p w14:paraId="1A311A8F" w14:textId="7056E9C3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0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1]</w:t>
            </w:r>
          </w:p>
        </w:tc>
        <w:tc>
          <w:tcPr>
            <w:tcW w:w="1063" w:type="dxa"/>
          </w:tcPr>
          <w:p w14:paraId="683E5F80" w14:textId="442A0214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5</w:t>
            </w:r>
          </w:p>
          <w:p w14:paraId="3BE290BC" w14:textId="4A0F9F2F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0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1]</w:t>
            </w:r>
          </w:p>
        </w:tc>
        <w:tc>
          <w:tcPr>
            <w:tcW w:w="1063" w:type="dxa"/>
          </w:tcPr>
          <w:p w14:paraId="6F7EAF10" w14:textId="47940371" w:rsidR="00BE586B" w:rsidRPr="006C1E10" w:rsidRDefault="00BE586B" w:rsidP="00F805A7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4</w:t>
            </w:r>
          </w:p>
          <w:p w14:paraId="6A0EEE5F" w14:textId="02F5E6D1" w:rsidR="00BE586B" w:rsidRPr="006C1E10" w:rsidRDefault="00BE586B" w:rsidP="00F805A7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0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9]</w:t>
            </w:r>
          </w:p>
        </w:tc>
        <w:tc>
          <w:tcPr>
            <w:tcW w:w="1063" w:type="dxa"/>
          </w:tcPr>
          <w:p w14:paraId="4394469C" w14:textId="0E2D006B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9</w:t>
            </w:r>
          </w:p>
          <w:p w14:paraId="2A65ABCF" w14:textId="1DD4ABBD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5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3]</w:t>
            </w:r>
          </w:p>
        </w:tc>
        <w:tc>
          <w:tcPr>
            <w:tcW w:w="1063" w:type="dxa"/>
          </w:tcPr>
          <w:p w14:paraId="004AF3D7" w14:textId="58082912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3</w:t>
            </w:r>
          </w:p>
          <w:p w14:paraId="567925C5" w14:textId="5BEA9F11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99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6]</w:t>
            </w:r>
          </w:p>
        </w:tc>
        <w:tc>
          <w:tcPr>
            <w:tcW w:w="1063" w:type="dxa"/>
          </w:tcPr>
          <w:p w14:paraId="3E00E7F0" w14:textId="37D0BC8E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2</w:t>
            </w:r>
          </w:p>
          <w:p w14:paraId="43CEA46D" w14:textId="2582E57F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9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85]</w:t>
            </w:r>
          </w:p>
        </w:tc>
        <w:tc>
          <w:tcPr>
            <w:tcW w:w="1063" w:type="dxa"/>
          </w:tcPr>
          <w:p w14:paraId="032CEE0A" w14:textId="5A21AB23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6</w:t>
            </w:r>
          </w:p>
          <w:p w14:paraId="6DB4B64B" w14:textId="7E2072CA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4-0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78]</w:t>
            </w:r>
          </w:p>
        </w:tc>
        <w:tc>
          <w:tcPr>
            <w:tcW w:w="1063" w:type="dxa"/>
          </w:tcPr>
          <w:p w14:paraId="6F3184F6" w14:textId="1D3F7E19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9</w:t>
            </w:r>
          </w:p>
          <w:p w14:paraId="59C6D218" w14:textId="1CFB1F72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06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2]</w:t>
            </w:r>
          </w:p>
        </w:tc>
        <w:tc>
          <w:tcPr>
            <w:tcW w:w="1063" w:type="dxa"/>
          </w:tcPr>
          <w:p w14:paraId="21BBE666" w14:textId="6DE8302A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49</w:t>
            </w:r>
          </w:p>
          <w:p w14:paraId="4082A727" w14:textId="122BA44F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9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60]</w:t>
            </w:r>
          </w:p>
        </w:tc>
        <w:tc>
          <w:tcPr>
            <w:tcW w:w="1063" w:type="dxa"/>
          </w:tcPr>
          <w:p w14:paraId="7C52849F" w14:textId="1A3C7F03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6</w:t>
            </w:r>
          </w:p>
          <w:p w14:paraId="04B6B2C3" w14:textId="480FD8CC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3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0]</w:t>
            </w:r>
          </w:p>
        </w:tc>
        <w:tc>
          <w:tcPr>
            <w:tcW w:w="1064" w:type="dxa"/>
          </w:tcPr>
          <w:p w14:paraId="522633CD" w14:textId="1A1939E2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4</w:t>
            </w:r>
          </w:p>
          <w:p w14:paraId="1E9E26F3" w14:textId="3E7CEB88" w:rsidR="00BE586B" w:rsidRPr="006C1E10" w:rsidRDefault="00BE586B" w:rsidP="008B7F9B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[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28-1</w:t>
            </w:r>
            <w:r w:rsidR="006C1E10" w:rsidRPr="006C1E10">
              <w:rPr>
                <w:rFonts w:asciiTheme="minorHAnsi" w:hAnsiTheme="minorHAnsi"/>
                <w:sz w:val="16"/>
                <w:szCs w:val="16"/>
                <w:lang w:val="en-GB"/>
              </w:rPr>
              <w:t>.</w:t>
            </w:r>
            <w:r w:rsidRPr="006C1E10">
              <w:rPr>
                <w:rFonts w:asciiTheme="minorHAnsi" w:hAnsiTheme="minorHAnsi"/>
                <w:sz w:val="16"/>
                <w:szCs w:val="16"/>
                <w:lang w:val="en-GB"/>
              </w:rPr>
              <w:t>39]</w:t>
            </w:r>
          </w:p>
        </w:tc>
      </w:tr>
    </w:tbl>
    <w:p w14:paraId="7165C4C9" w14:textId="0634E246" w:rsidR="00CF5A17" w:rsidRPr="006C1E10" w:rsidRDefault="00E14A66" w:rsidP="008B7F9B">
      <w:pPr>
        <w:spacing w:after="0" w:line="240" w:lineRule="auto"/>
        <w:rPr>
          <w:rFonts w:asciiTheme="minorHAnsi" w:hAnsiTheme="minorHAnsi"/>
          <w:sz w:val="20"/>
          <w:szCs w:val="20"/>
          <w:lang w:val="en-US"/>
        </w:rPr>
      </w:pPr>
      <w:r w:rsidRPr="006C1E10">
        <w:rPr>
          <w:rFonts w:asciiTheme="minorHAnsi" w:hAnsiTheme="minorHAnsi"/>
          <w:sz w:val="20"/>
          <w:szCs w:val="20"/>
          <w:lang w:val="en-US"/>
        </w:rPr>
        <w:t>*</w:t>
      </w:r>
      <w:r w:rsidR="00746FC8" w:rsidRPr="006C1E10">
        <w:rPr>
          <w:rFonts w:asciiTheme="minorHAnsi" w:hAnsiTheme="minorHAnsi"/>
          <w:sz w:val="20"/>
          <w:szCs w:val="20"/>
          <w:lang w:val="en-US"/>
        </w:rPr>
        <w:t>odds ratios, ad</w:t>
      </w:r>
      <w:r w:rsidRPr="006C1E10">
        <w:rPr>
          <w:rFonts w:asciiTheme="minorHAnsi" w:hAnsiTheme="minorHAnsi"/>
          <w:sz w:val="20"/>
          <w:szCs w:val="20"/>
          <w:lang w:val="en-US"/>
        </w:rPr>
        <w:t xml:space="preserve">justed for </w:t>
      </w:r>
      <w:r w:rsidR="00F34DB9" w:rsidRPr="006C1E10">
        <w:rPr>
          <w:rFonts w:asciiTheme="minorHAnsi" w:hAnsiTheme="minorHAnsi"/>
          <w:sz w:val="20"/>
          <w:szCs w:val="20"/>
          <w:lang w:val="en-US"/>
        </w:rPr>
        <w:t xml:space="preserve">parity, </w:t>
      </w:r>
      <w:r w:rsidRPr="006C1E10">
        <w:rPr>
          <w:rFonts w:asciiTheme="minorHAnsi" w:hAnsiTheme="minorHAnsi"/>
          <w:sz w:val="20"/>
          <w:szCs w:val="20"/>
          <w:lang w:val="en-US"/>
        </w:rPr>
        <w:t>maternal age, ethnic back</w:t>
      </w:r>
      <w:r w:rsidR="00E35D51" w:rsidRPr="006C1E10">
        <w:rPr>
          <w:rFonts w:asciiTheme="minorHAnsi" w:hAnsiTheme="minorHAnsi"/>
          <w:sz w:val="20"/>
          <w:szCs w:val="20"/>
          <w:lang w:val="en-US"/>
        </w:rPr>
        <w:t xml:space="preserve">ground, socioeconomic position </w:t>
      </w:r>
      <w:r w:rsidR="00F44993" w:rsidRPr="006C1E10">
        <w:rPr>
          <w:rFonts w:asciiTheme="minorHAnsi" w:hAnsiTheme="minorHAnsi"/>
          <w:sz w:val="20"/>
          <w:szCs w:val="20"/>
          <w:lang w:val="en-US"/>
        </w:rPr>
        <w:t>and urbani</w:t>
      </w:r>
      <w:r w:rsidR="004A3C2D" w:rsidRPr="006C1E10">
        <w:rPr>
          <w:rFonts w:asciiTheme="minorHAnsi" w:hAnsiTheme="minorHAnsi"/>
          <w:sz w:val="20"/>
          <w:szCs w:val="20"/>
          <w:lang w:val="en-US"/>
        </w:rPr>
        <w:t>s</w:t>
      </w:r>
      <w:r w:rsidR="00F44993" w:rsidRPr="006C1E10">
        <w:rPr>
          <w:rFonts w:asciiTheme="minorHAnsi" w:hAnsiTheme="minorHAnsi"/>
          <w:sz w:val="20"/>
          <w:szCs w:val="20"/>
          <w:lang w:val="en-US"/>
        </w:rPr>
        <w:t>ation</w:t>
      </w:r>
      <w:r w:rsidR="00830FF5" w:rsidRPr="006C1E10">
        <w:rPr>
          <w:rFonts w:asciiTheme="minorHAnsi" w:hAnsiTheme="minorHAnsi"/>
          <w:sz w:val="20"/>
          <w:szCs w:val="20"/>
          <w:lang w:val="en-US"/>
        </w:rPr>
        <w:t>.</w:t>
      </w:r>
    </w:p>
    <w:p w14:paraId="683B3F10" w14:textId="2233CBB9" w:rsidR="00CF5A17" w:rsidRPr="006C1E10" w:rsidRDefault="00CF5A17">
      <w:pPr>
        <w:rPr>
          <w:rFonts w:asciiTheme="minorHAnsi" w:hAnsiTheme="minorHAnsi"/>
          <w:sz w:val="20"/>
          <w:szCs w:val="20"/>
          <w:lang w:val="en-US"/>
        </w:rPr>
      </w:pPr>
      <w:bookmarkStart w:id="0" w:name="_GoBack"/>
      <w:bookmarkEnd w:id="0"/>
    </w:p>
    <w:sectPr w:rsidR="00CF5A17" w:rsidRPr="006C1E10" w:rsidSect="006C1E10">
      <w:pgSz w:w="16838" w:h="11906" w:orient="landscape"/>
      <w:pgMar w:top="851" w:right="1103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9177B"/>
    <w:multiLevelType w:val="multilevel"/>
    <w:tmpl w:val="023028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1303F"/>
    <w:multiLevelType w:val="multilevel"/>
    <w:tmpl w:val="4D38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7FC57D0"/>
    <w:multiLevelType w:val="multilevel"/>
    <w:tmpl w:val="29ACFD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0710D13"/>
    <w:multiLevelType w:val="hybridMultilevel"/>
    <w:tmpl w:val="AB52F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A59CD"/>
    <w:multiLevelType w:val="hybridMultilevel"/>
    <w:tmpl w:val="D714DB38"/>
    <w:lvl w:ilvl="0" w:tplc="94F85AC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592A12"/>
    <w:multiLevelType w:val="multilevel"/>
    <w:tmpl w:val="4F3638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D1F1F41"/>
    <w:multiLevelType w:val="hybridMultilevel"/>
    <w:tmpl w:val="8FD66E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FB5A2C"/>
    <w:multiLevelType w:val="multilevel"/>
    <w:tmpl w:val="1BF600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3MDIytDCzNDI0NTdT0lEKTi0uzszPAykwqgUAzKIKViwAAAA="/>
  </w:docVars>
  <w:rsids>
    <w:rsidRoot w:val="00E14A66"/>
    <w:rsid w:val="00033FE3"/>
    <w:rsid w:val="00052D72"/>
    <w:rsid w:val="00070950"/>
    <w:rsid w:val="000A56D6"/>
    <w:rsid w:val="001356B6"/>
    <w:rsid w:val="00137805"/>
    <w:rsid w:val="00144797"/>
    <w:rsid w:val="00145266"/>
    <w:rsid w:val="00152FDF"/>
    <w:rsid w:val="0018757C"/>
    <w:rsid w:val="00226883"/>
    <w:rsid w:val="00242C00"/>
    <w:rsid w:val="00275D42"/>
    <w:rsid w:val="002924AA"/>
    <w:rsid w:val="00296E75"/>
    <w:rsid w:val="002B46C8"/>
    <w:rsid w:val="002E65E4"/>
    <w:rsid w:val="003357C6"/>
    <w:rsid w:val="0034170D"/>
    <w:rsid w:val="00372046"/>
    <w:rsid w:val="003C6D08"/>
    <w:rsid w:val="003D6E1E"/>
    <w:rsid w:val="004301C3"/>
    <w:rsid w:val="00462D19"/>
    <w:rsid w:val="004A3C2D"/>
    <w:rsid w:val="004C437E"/>
    <w:rsid w:val="004E4F8B"/>
    <w:rsid w:val="004F7738"/>
    <w:rsid w:val="005572CB"/>
    <w:rsid w:val="005576C6"/>
    <w:rsid w:val="00591A34"/>
    <w:rsid w:val="00632BCC"/>
    <w:rsid w:val="006C0CE8"/>
    <w:rsid w:val="006C1E10"/>
    <w:rsid w:val="00746FC8"/>
    <w:rsid w:val="00764811"/>
    <w:rsid w:val="00773B5D"/>
    <w:rsid w:val="0079578D"/>
    <w:rsid w:val="007A2129"/>
    <w:rsid w:val="007A463B"/>
    <w:rsid w:val="007C6D76"/>
    <w:rsid w:val="007D61F7"/>
    <w:rsid w:val="00804001"/>
    <w:rsid w:val="00830FF5"/>
    <w:rsid w:val="008464A4"/>
    <w:rsid w:val="008720CD"/>
    <w:rsid w:val="008B7F9B"/>
    <w:rsid w:val="008D0A9C"/>
    <w:rsid w:val="008E27FF"/>
    <w:rsid w:val="00925823"/>
    <w:rsid w:val="00981921"/>
    <w:rsid w:val="00992ABF"/>
    <w:rsid w:val="009F3DFB"/>
    <w:rsid w:val="00A25A46"/>
    <w:rsid w:val="00A463D0"/>
    <w:rsid w:val="00A70DC7"/>
    <w:rsid w:val="00A7378B"/>
    <w:rsid w:val="00B6403B"/>
    <w:rsid w:val="00B70E9A"/>
    <w:rsid w:val="00B936B1"/>
    <w:rsid w:val="00BB01FA"/>
    <w:rsid w:val="00BE586B"/>
    <w:rsid w:val="00BF7E5A"/>
    <w:rsid w:val="00CB0107"/>
    <w:rsid w:val="00CB2498"/>
    <w:rsid w:val="00CF5A17"/>
    <w:rsid w:val="00D24DEB"/>
    <w:rsid w:val="00D65E4C"/>
    <w:rsid w:val="00D84CF7"/>
    <w:rsid w:val="00E14A66"/>
    <w:rsid w:val="00E35D51"/>
    <w:rsid w:val="00E35F2A"/>
    <w:rsid w:val="00E56D81"/>
    <w:rsid w:val="00E70A30"/>
    <w:rsid w:val="00E7196C"/>
    <w:rsid w:val="00E76CA8"/>
    <w:rsid w:val="00EC45C0"/>
    <w:rsid w:val="00ED10C8"/>
    <w:rsid w:val="00ED68E4"/>
    <w:rsid w:val="00ED72AD"/>
    <w:rsid w:val="00F12AC0"/>
    <w:rsid w:val="00F34DB9"/>
    <w:rsid w:val="00F44993"/>
    <w:rsid w:val="00F805A7"/>
    <w:rsid w:val="00F84D65"/>
    <w:rsid w:val="00FD1602"/>
    <w:rsid w:val="00FF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4BF16F"/>
  <w15:docId w15:val="{BF985F59-C704-45E6-9FFF-1992DEB4F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E14A66"/>
    <w:rPr>
      <w:rFonts w:ascii="Calibri" w:eastAsia="Times New Roman" w:hAnsi="Calibri" w:cs="Times New Roman"/>
      <w:lang w:eastAsia="nl-NL"/>
    </w:rPr>
  </w:style>
  <w:style w:type="paragraph" w:styleId="Kop1">
    <w:name w:val="heading 1"/>
    <w:basedOn w:val="Standaard1"/>
    <w:next w:val="Standaard1"/>
    <w:link w:val="Kop1Char"/>
    <w:rsid w:val="00E14A66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Kop2">
    <w:name w:val="heading 2"/>
    <w:basedOn w:val="Standaard1"/>
    <w:next w:val="Standaard1"/>
    <w:link w:val="Kop2Char"/>
    <w:rsid w:val="00E14A66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Kop3">
    <w:name w:val="heading 3"/>
    <w:basedOn w:val="Standaard1"/>
    <w:next w:val="Standaard1"/>
    <w:link w:val="Kop3Char"/>
    <w:rsid w:val="00E14A66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Kop4">
    <w:name w:val="heading 4"/>
    <w:basedOn w:val="Standaard1"/>
    <w:next w:val="Standaard1"/>
    <w:link w:val="Kop4Char"/>
    <w:rsid w:val="00E14A66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Kop5">
    <w:name w:val="heading 5"/>
    <w:basedOn w:val="Standaard1"/>
    <w:next w:val="Standaard1"/>
    <w:link w:val="Kop5Char"/>
    <w:rsid w:val="00E14A66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Kop6">
    <w:name w:val="heading 6"/>
    <w:basedOn w:val="Standaard1"/>
    <w:next w:val="Standaard1"/>
    <w:link w:val="Kop6Char"/>
    <w:rsid w:val="00E14A66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E14A66"/>
    <w:rPr>
      <w:rFonts w:ascii="Calibri" w:eastAsia="Calibri" w:hAnsi="Calibri" w:cs="Times New Roman"/>
      <w:b/>
      <w:color w:val="000000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rsid w:val="00E14A66"/>
    <w:rPr>
      <w:rFonts w:ascii="Calibri" w:eastAsia="Calibri" w:hAnsi="Calibri" w:cs="Times New Roman"/>
      <w:b/>
      <w:color w:val="000000"/>
      <w:sz w:val="36"/>
      <w:szCs w:val="36"/>
      <w:lang w:eastAsia="nl-NL"/>
    </w:rPr>
  </w:style>
  <w:style w:type="character" w:customStyle="1" w:styleId="Kop3Char">
    <w:name w:val="Kop 3 Char"/>
    <w:basedOn w:val="Standaardalinea-lettertype"/>
    <w:link w:val="Kop3"/>
    <w:rsid w:val="00E14A66"/>
    <w:rPr>
      <w:rFonts w:ascii="Calibri" w:eastAsia="Calibri" w:hAnsi="Calibri" w:cs="Times New Roman"/>
      <w:b/>
      <w:color w:val="000000"/>
      <w:sz w:val="28"/>
      <w:szCs w:val="28"/>
      <w:lang w:eastAsia="nl-NL"/>
    </w:rPr>
  </w:style>
  <w:style w:type="character" w:customStyle="1" w:styleId="Kop4Char">
    <w:name w:val="Kop 4 Char"/>
    <w:basedOn w:val="Standaardalinea-lettertype"/>
    <w:link w:val="Kop4"/>
    <w:rsid w:val="00E14A66"/>
    <w:rPr>
      <w:rFonts w:ascii="Calibri" w:eastAsia="Calibri" w:hAnsi="Calibri" w:cs="Times New Roman"/>
      <w:b/>
      <w:color w:val="000000"/>
      <w:sz w:val="24"/>
      <w:szCs w:val="24"/>
      <w:lang w:eastAsia="nl-NL"/>
    </w:rPr>
  </w:style>
  <w:style w:type="character" w:customStyle="1" w:styleId="Kop5Char">
    <w:name w:val="Kop 5 Char"/>
    <w:basedOn w:val="Standaardalinea-lettertype"/>
    <w:link w:val="Kop5"/>
    <w:rsid w:val="00E14A66"/>
    <w:rPr>
      <w:rFonts w:ascii="Calibri" w:eastAsia="Calibri" w:hAnsi="Calibri" w:cs="Times New Roman"/>
      <w:b/>
      <w:color w:val="000000"/>
      <w:sz w:val="20"/>
      <w:szCs w:val="20"/>
      <w:lang w:eastAsia="nl-NL"/>
    </w:rPr>
  </w:style>
  <w:style w:type="character" w:customStyle="1" w:styleId="Kop6Char">
    <w:name w:val="Kop 6 Char"/>
    <w:basedOn w:val="Standaardalinea-lettertype"/>
    <w:link w:val="Kop6"/>
    <w:rsid w:val="00E14A66"/>
    <w:rPr>
      <w:rFonts w:ascii="Calibri" w:eastAsia="Calibri" w:hAnsi="Calibri" w:cs="Times New Roman"/>
      <w:b/>
      <w:color w:val="000000"/>
      <w:sz w:val="20"/>
      <w:szCs w:val="20"/>
      <w:lang w:eastAsia="nl-NL"/>
    </w:rPr>
  </w:style>
  <w:style w:type="table" w:styleId="Tabelraster">
    <w:name w:val="Table Grid"/>
    <w:basedOn w:val="Standaardtabel"/>
    <w:uiPriority w:val="59"/>
    <w:rsid w:val="00E14A6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14A6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14A6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4A66"/>
    <w:rPr>
      <w:rFonts w:ascii="Tahoma" w:eastAsia="Times New Roman" w:hAnsi="Tahoma" w:cs="Times New Roman"/>
      <w:sz w:val="16"/>
      <w:szCs w:val="16"/>
      <w:lang w:eastAsia="nl-NL"/>
    </w:rPr>
  </w:style>
  <w:style w:type="character" w:styleId="Verwijzingopmerking">
    <w:name w:val="annotation reference"/>
    <w:uiPriority w:val="99"/>
    <w:semiHidden/>
    <w:unhideWhenUsed/>
    <w:rsid w:val="00E14A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14A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14A66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4A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14A66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E14A66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KoptekstChar">
    <w:name w:val="Koptekst Char"/>
    <w:basedOn w:val="Standaardalinea-lettertype"/>
    <w:link w:val="Koptekst"/>
    <w:uiPriority w:val="99"/>
    <w:rsid w:val="00E14A66"/>
    <w:rPr>
      <w:rFonts w:ascii="Calibri" w:eastAsia="Times New Roman" w:hAnsi="Calibri" w:cs="Times New Roman"/>
      <w:sz w:val="20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E14A66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VoettekstChar">
    <w:name w:val="Voettekst Char"/>
    <w:basedOn w:val="Standaardalinea-lettertype"/>
    <w:link w:val="Voettekst"/>
    <w:uiPriority w:val="99"/>
    <w:rsid w:val="00E14A66"/>
    <w:rPr>
      <w:rFonts w:ascii="Calibri" w:eastAsia="Times New Roman" w:hAnsi="Calibri" w:cs="Times New Roman"/>
      <w:sz w:val="20"/>
      <w:szCs w:val="20"/>
      <w:lang w:eastAsia="nl-NL"/>
    </w:rPr>
  </w:style>
  <w:style w:type="paragraph" w:styleId="Normaalweb">
    <w:name w:val="Normal (Web)"/>
    <w:basedOn w:val="Standaard"/>
    <w:uiPriority w:val="99"/>
    <w:unhideWhenUsed/>
    <w:rsid w:val="00E14A6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numbering" w:customStyle="1" w:styleId="Geenlijst1">
    <w:name w:val="Geen lijst1"/>
    <w:next w:val="Geenlijst"/>
    <w:uiPriority w:val="99"/>
    <w:semiHidden/>
    <w:unhideWhenUsed/>
    <w:rsid w:val="00E14A66"/>
  </w:style>
  <w:style w:type="paragraph" w:customStyle="1" w:styleId="Standaard1">
    <w:name w:val="Standaard1"/>
    <w:rsid w:val="00E14A66"/>
    <w:rPr>
      <w:rFonts w:ascii="Calibri" w:eastAsia="Calibri" w:hAnsi="Calibri" w:cs="Calibri"/>
      <w:color w:val="000000"/>
      <w:lang w:eastAsia="nl-NL"/>
    </w:rPr>
  </w:style>
  <w:style w:type="table" w:customStyle="1" w:styleId="TableNormal1">
    <w:name w:val="Table Normal1"/>
    <w:rsid w:val="00E14A66"/>
    <w:rPr>
      <w:rFonts w:ascii="Calibri" w:eastAsia="Calibri" w:hAnsi="Calibri" w:cs="Calibri"/>
      <w:color w:val="000000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E14A66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elChar">
    <w:name w:val="Titel Char"/>
    <w:basedOn w:val="Standaardalinea-lettertype"/>
    <w:link w:val="Titel"/>
    <w:rsid w:val="00E14A66"/>
    <w:rPr>
      <w:rFonts w:ascii="Calibri" w:eastAsia="Calibri" w:hAnsi="Calibri" w:cs="Times New Roman"/>
      <w:b/>
      <w:color w:val="000000"/>
      <w:sz w:val="72"/>
      <w:szCs w:val="72"/>
      <w:lang w:eastAsia="nl-NL"/>
    </w:rPr>
  </w:style>
  <w:style w:type="paragraph" w:styleId="Ondertitel">
    <w:name w:val="Subtitle"/>
    <w:basedOn w:val="Standaard1"/>
    <w:next w:val="Standaard1"/>
    <w:link w:val="OndertitelChar"/>
    <w:rsid w:val="00E14A66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OndertitelChar">
    <w:name w:val="Ondertitel Char"/>
    <w:basedOn w:val="Standaardalinea-lettertype"/>
    <w:link w:val="Ondertitel"/>
    <w:rsid w:val="00E14A66"/>
    <w:rPr>
      <w:rFonts w:ascii="Georgia" w:eastAsia="Georgia" w:hAnsi="Georgia" w:cs="Times New Roman"/>
      <w:i/>
      <w:color w:val="666666"/>
      <w:sz w:val="48"/>
      <w:szCs w:val="4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3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1</Words>
  <Characters>2758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jmonsbergen - Schermers, Anna</dc:creator>
  <cp:lastModifiedBy>Anna Seijmonsbergen-Schermers</cp:lastModifiedBy>
  <cp:revision>3</cp:revision>
  <dcterms:created xsi:type="dcterms:W3CDTF">2019-10-11T13:47:00Z</dcterms:created>
  <dcterms:modified xsi:type="dcterms:W3CDTF">2019-10-11T13:48:00Z</dcterms:modified>
</cp:coreProperties>
</file>